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5DEEE" w14:textId="77777777" w:rsidR="00086A56" w:rsidRPr="00873F7F" w:rsidRDefault="00086A56" w:rsidP="00086A56">
      <w:pPr>
        <w:jc w:val="center"/>
        <w:rPr>
          <w:b/>
          <w:sz w:val="22"/>
          <w:szCs w:val="22"/>
        </w:rPr>
      </w:pPr>
      <w:bookmarkStart w:id="0" w:name="_GoBack"/>
      <w:bookmarkEnd w:id="0"/>
      <w:r w:rsidRPr="00873F7F">
        <w:rPr>
          <w:b/>
          <w:sz w:val="22"/>
          <w:szCs w:val="22"/>
        </w:rPr>
        <w:t>SUPPLEMENTAL DATA</w:t>
      </w:r>
    </w:p>
    <w:p w14:paraId="20562CB3" w14:textId="77777777" w:rsidR="00086A56" w:rsidRPr="00873F7F" w:rsidRDefault="00086A56" w:rsidP="00086A56">
      <w:pPr>
        <w:rPr>
          <w:sz w:val="22"/>
          <w:szCs w:val="22"/>
        </w:rPr>
      </w:pPr>
    </w:p>
    <w:p w14:paraId="24FD9982" w14:textId="77777777" w:rsidR="00086A56" w:rsidRPr="00873F7F" w:rsidRDefault="00086A56" w:rsidP="000F1B16">
      <w:pPr>
        <w:rPr>
          <w:sz w:val="22"/>
          <w:szCs w:val="22"/>
        </w:rPr>
      </w:pPr>
      <w:r w:rsidRPr="00873F7F">
        <w:rPr>
          <w:sz w:val="22"/>
          <w:szCs w:val="22"/>
        </w:rPr>
        <w:t>CTCF and Cohesin</w:t>
      </w:r>
      <w:r w:rsidRPr="00873F7F">
        <w:rPr>
          <w:sz w:val="22"/>
          <w:szCs w:val="22"/>
          <w:vertAlign w:val="superscript"/>
        </w:rPr>
        <w:t>SA-1</w:t>
      </w:r>
      <w:r w:rsidRPr="00873F7F">
        <w:rPr>
          <w:sz w:val="22"/>
          <w:szCs w:val="22"/>
        </w:rPr>
        <w:t xml:space="preserve"> Mark the Active Promoters and Boundaries of Repressive Chromatin Domains in Erythropoiesis</w:t>
      </w:r>
    </w:p>
    <w:p w14:paraId="2FF6D8D5" w14:textId="77777777" w:rsidR="00086A56" w:rsidRPr="00873F7F" w:rsidRDefault="00086A56" w:rsidP="000F1B16">
      <w:pPr>
        <w:rPr>
          <w:sz w:val="22"/>
          <w:szCs w:val="22"/>
        </w:rPr>
      </w:pPr>
    </w:p>
    <w:p w14:paraId="2BE93D98" w14:textId="77777777" w:rsidR="00086A56" w:rsidRPr="00873F7F" w:rsidRDefault="00086A56" w:rsidP="000F1B16">
      <w:pPr>
        <w:rPr>
          <w:sz w:val="22"/>
          <w:szCs w:val="22"/>
          <w:lang w:val="it-IT"/>
        </w:rPr>
      </w:pPr>
      <w:r w:rsidRPr="00873F7F">
        <w:rPr>
          <w:sz w:val="22"/>
          <w:szCs w:val="22"/>
          <w:lang w:val="it-IT"/>
        </w:rPr>
        <w:t>Laurie A Steiner, Vincent Schulz,</w:t>
      </w:r>
      <w:r w:rsidRPr="00873F7F">
        <w:rPr>
          <w:sz w:val="22"/>
          <w:szCs w:val="22"/>
          <w:vertAlign w:val="superscript"/>
          <w:lang w:val="it-IT"/>
        </w:rPr>
        <w:t xml:space="preserve"> </w:t>
      </w:r>
      <w:r w:rsidRPr="00873F7F">
        <w:rPr>
          <w:sz w:val="22"/>
          <w:szCs w:val="22"/>
          <w:lang w:val="it-IT"/>
        </w:rPr>
        <w:t>Yelena Makismova, Kimberly Lezon-Geyda</w:t>
      </w:r>
      <w:r w:rsidRPr="00873F7F">
        <w:rPr>
          <w:sz w:val="22"/>
          <w:szCs w:val="22"/>
          <w:vertAlign w:val="superscript"/>
          <w:lang w:val="it-IT"/>
        </w:rPr>
        <w:t xml:space="preserve"> </w:t>
      </w:r>
      <w:r w:rsidRPr="00873F7F">
        <w:rPr>
          <w:sz w:val="22"/>
          <w:szCs w:val="22"/>
        </w:rPr>
        <w:t>and Patrick G Gallagher</w:t>
      </w:r>
    </w:p>
    <w:p w14:paraId="2DECBE5F" w14:textId="77777777" w:rsidR="00086A56" w:rsidRPr="00873F7F" w:rsidRDefault="00086A56" w:rsidP="000F1B16">
      <w:pPr>
        <w:rPr>
          <w:sz w:val="22"/>
          <w:szCs w:val="22"/>
        </w:rPr>
      </w:pPr>
    </w:p>
    <w:p w14:paraId="4919DDEE" w14:textId="77777777" w:rsidR="00B3098F" w:rsidRDefault="00B3098F" w:rsidP="000F1B16">
      <w:pPr>
        <w:rPr>
          <w:sz w:val="22"/>
          <w:szCs w:val="22"/>
        </w:rPr>
      </w:pPr>
    </w:p>
    <w:p w14:paraId="6E50074B" w14:textId="4539C6F2" w:rsidR="00086A56" w:rsidRPr="00C20A34" w:rsidRDefault="003F195F" w:rsidP="00C20A34">
      <w:pPr>
        <w:rPr>
          <w:sz w:val="22"/>
          <w:szCs w:val="22"/>
        </w:rPr>
      </w:pPr>
      <w:r>
        <w:rPr>
          <w:sz w:val="22"/>
          <w:szCs w:val="22"/>
        </w:rPr>
        <w:t>Supplemental Table A</w:t>
      </w:r>
      <w:r w:rsidR="00086A56" w:rsidRPr="00C20A34">
        <w:rPr>
          <w:sz w:val="22"/>
          <w:szCs w:val="22"/>
        </w:rPr>
        <w:t>: PCR primers for CTCF and cohesin</w:t>
      </w:r>
      <w:r w:rsidR="00086A56" w:rsidRPr="00C20A34">
        <w:rPr>
          <w:sz w:val="22"/>
          <w:szCs w:val="22"/>
          <w:vertAlign w:val="superscript"/>
        </w:rPr>
        <w:t>SA-1</w:t>
      </w:r>
      <w:r w:rsidR="00086A56" w:rsidRPr="00C20A34">
        <w:rPr>
          <w:sz w:val="22"/>
          <w:szCs w:val="22"/>
        </w:rPr>
        <w:t xml:space="preserve"> validation</w:t>
      </w:r>
    </w:p>
    <w:p w14:paraId="0A31FBDF" w14:textId="02D3D18A" w:rsidR="00AE5FD2" w:rsidRPr="00C20A34" w:rsidRDefault="003F195F" w:rsidP="00C20A34">
      <w:pPr>
        <w:rPr>
          <w:sz w:val="22"/>
          <w:szCs w:val="22"/>
        </w:rPr>
      </w:pPr>
      <w:r>
        <w:rPr>
          <w:sz w:val="22"/>
          <w:szCs w:val="22"/>
        </w:rPr>
        <w:t>Supplemental Table B</w:t>
      </w:r>
      <w:r w:rsidR="00086A56" w:rsidRPr="00C20A34">
        <w:rPr>
          <w:sz w:val="22"/>
          <w:szCs w:val="22"/>
        </w:rPr>
        <w:t xml:space="preserve">: </w:t>
      </w:r>
      <w:r w:rsidR="00063E6D" w:rsidRPr="00C20A34">
        <w:rPr>
          <w:sz w:val="22"/>
          <w:szCs w:val="22"/>
        </w:rPr>
        <w:t>Read Count, Duplication and Strand Cross Correlation Analyses</w:t>
      </w:r>
    </w:p>
    <w:p w14:paraId="75850655" w14:textId="183C3E97" w:rsidR="00086A56" w:rsidRPr="00C20A34" w:rsidRDefault="003F195F" w:rsidP="00C20A34">
      <w:pPr>
        <w:rPr>
          <w:sz w:val="22"/>
          <w:szCs w:val="22"/>
        </w:rPr>
      </w:pPr>
      <w:r>
        <w:rPr>
          <w:sz w:val="22"/>
          <w:szCs w:val="22"/>
        </w:rPr>
        <w:t>Supplemental Table C</w:t>
      </w:r>
      <w:r w:rsidR="00086A56" w:rsidRPr="00C20A34">
        <w:rPr>
          <w:sz w:val="22"/>
          <w:szCs w:val="22"/>
        </w:rPr>
        <w:t xml:space="preserve">: </w:t>
      </w:r>
      <w:r w:rsidR="000F1B16" w:rsidRPr="00C20A34">
        <w:rPr>
          <w:sz w:val="22"/>
          <w:szCs w:val="22"/>
        </w:rPr>
        <w:t xml:space="preserve">Quantitative ChIP Validation of CTCF binding Sites </w:t>
      </w:r>
    </w:p>
    <w:p w14:paraId="0B50F041" w14:textId="0F194B66" w:rsidR="00086A56" w:rsidRPr="00C20A34" w:rsidRDefault="003F195F" w:rsidP="00C20A34">
      <w:pPr>
        <w:rPr>
          <w:sz w:val="22"/>
          <w:szCs w:val="22"/>
        </w:rPr>
      </w:pPr>
      <w:r>
        <w:rPr>
          <w:sz w:val="22"/>
          <w:szCs w:val="22"/>
        </w:rPr>
        <w:t>Supplemental Table D:</w:t>
      </w:r>
      <w:r w:rsidR="00086A56" w:rsidRPr="00C20A34">
        <w:rPr>
          <w:sz w:val="22"/>
          <w:szCs w:val="22"/>
        </w:rPr>
        <w:t xml:space="preserve"> </w:t>
      </w:r>
      <w:r w:rsidR="000F1B16" w:rsidRPr="00C20A34">
        <w:rPr>
          <w:sz w:val="22"/>
          <w:szCs w:val="22"/>
        </w:rPr>
        <w:t xml:space="preserve">Quantitative ChIP Validation of </w:t>
      </w:r>
      <w:bookmarkStart w:id="1" w:name="OLE_LINK3"/>
      <w:bookmarkStart w:id="2" w:name="OLE_LINK4"/>
      <w:r w:rsidR="000F1B16" w:rsidRPr="00C20A34">
        <w:rPr>
          <w:sz w:val="22"/>
          <w:szCs w:val="22"/>
        </w:rPr>
        <w:t>cohesin</w:t>
      </w:r>
      <w:r w:rsidR="000F1B16" w:rsidRPr="00C20A34">
        <w:rPr>
          <w:sz w:val="22"/>
          <w:szCs w:val="22"/>
          <w:vertAlign w:val="superscript"/>
        </w:rPr>
        <w:t>SA-1</w:t>
      </w:r>
      <w:r w:rsidR="000F1B16" w:rsidRPr="00C20A34">
        <w:rPr>
          <w:sz w:val="22"/>
          <w:szCs w:val="22"/>
        </w:rPr>
        <w:t xml:space="preserve"> </w:t>
      </w:r>
      <w:bookmarkEnd w:id="1"/>
      <w:bookmarkEnd w:id="2"/>
      <w:r w:rsidR="000F1B16" w:rsidRPr="00C20A34">
        <w:rPr>
          <w:sz w:val="22"/>
          <w:szCs w:val="22"/>
        </w:rPr>
        <w:t xml:space="preserve">binding sites </w:t>
      </w:r>
    </w:p>
    <w:p w14:paraId="549E78E4" w14:textId="04693AED" w:rsidR="000F1B16" w:rsidRPr="00C20A34" w:rsidRDefault="003F195F" w:rsidP="00C20A34">
      <w:pPr>
        <w:rPr>
          <w:sz w:val="22"/>
          <w:szCs w:val="22"/>
        </w:rPr>
      </w:pPr>
      <w:r>
        <w:rPr>
          <w:sz w:val="22"/>
          <w:szCs w:val="22"/>
        </w:rPr>
        <w:t>Supplemental Table E:</w:t>
      </w:r>
      <w:r w:rsidR="000F1B16" w:rsidRPr="00C20A34">
        <w:rPr>
          <w:sz w:val="22"/>
          <w:szCs w:val="22"/>
        </w:rPr>
        <w:t xml:space="preserve"> Summary of ChIP seq results</w:t>
      </w:r>
    </w:p>
    <w:p w14:paraId="0063CDC1" w14:textId="77777777" w:rsidR="00B3098F" w:rsidRPr="00C20A34" w:rsidRDefault="00B3098F" w:rsidP="00C20A34">
      <w:pPr>
        <w:rPr>
          <w:sz w:val="22"/>
          <w:szCs w:val="22"/>
        </w:rPr>
      </w:pPr>
    </w:p>
    <w:p w14:paraId="13AFCDEA" w14:textId="77777777" w:rsidR="00E63123" w:rsidRDefault="00E63123" w:rsidP="00086A56">
      <w:pPr>
        <w:rPr>
          <w:sz w:val="22"/>
          <w:szCs w:val="22"/>
        </w:rPr>
      </w:pPr>
    </w:p>
    <w:p w14:paraId="5A7B340B" w14:textId="77777777" w:rsidR="00E63123" w:rsidRDefault="00E63123" w:rsidP="00086A56">
      <w:pPr>
        <w:rPr>
          <w:sz w:val="22"/>
          <w:szCs w:val="22"/>
        </w:rPr>
      </w:pPr>
    </w:p>
    <w:p w14:paraId="43886004" w14:textId="77777777" w:rsidR="00E63123" w:rsidRDefault="00E63123" w:rsidP="00086A56">
      <w:pPr>
        <w:rPr>
          <w:sz w:val="22"/>
          <w:szCs w:val="22"/>
        </w:rPr>
      </w:pPr>
    </w:p>
    <w:p w14:paraId="61D84102" w14:textId="77777777" w:rsidR="00E63123" w:rsidRDefault="00E63123" w:rsidP="00086A56">
      <w:pPr>
        <w:rPr>
          <w:sz w:val="22"/>
          <w:szCs w:val="22"/>
        </w:rPr>
      </w:pPr>
    </w:p>
    <w:p w14:paraId="4042D579" w14:textId="77777777" w:rsidR="00E63123" w:rsidRDefault="00E63123" w:rsidP="00086A56">
      <w:pPr>
        <w:rPr>
          <w:sz w:val="22"/>
          <w:szCs w:val="22"/>
        </w:rPr>
      </w:pPr>
    </w:p>
    <w:p w14:paraId="5F046470" w14:textId="77777777" w:rsidR="00E63123" w:rsidRDefault="00E63123" w:rsidP="00086A56">
      <w:pPr>
        <w:rPr>
          <w:sz w:val="22"/>
          <w:szCs w:val="22"/>
        </w:rPr>
      </w:pPr>
    </w:p>
    <w:p w14:paraId="468E0297" w14:textId="77777777" w:rsidR="00E63123" w:rsidRDefault="00E63123" w:rsidP="00086A56">
      <w:pPr>
        <w:rPr>
          <w:sz w:val="22"/>
          <w:szCs w:val="22"/>
        </w:rPr>
      </w:pPr>
    </w:p>
    <w:p w14:paraId="510635E5" w14:textId="77777777" w:rsidR="00E63123" w:rsidRDefault="00E63123" w:rsidP="00086A56">
      <w:pPr>
        <w:rPr>
          <w:sz w:val="22"/>
          <w:szCs w:val="22"/>
        </w:rPr>
      </w:pPr>
    </w:p>
    <w:p w14:paraId="764E6044" w14:textId="77777777" w:rsidR="00E63123" w:rsidRDefault="00E63123" w:rsidP="00086A56">
      <w:pPr>
        <w:rPr>
          <w:sz w:val="22"/>
          <w:szCs w:val="22"/>
        </w:rPr>
      </w:pPr>
    </w:p>
    <w:p w14:paraId="37CFF4E2" w14:textId="77777777" w:rsidR="00E63123" w:rsidRDefault="00E63123" w:rsidP="00086A56">
      <w:pPr>
        <w:rPr>
          <w:sz w:val="22"/>
          <w:szCs w:val="22"/>
        </w:rPr>
      </w:pPr>
    </w:p>
    <w:p w14:paraId="3FF25665" w14:textId="77777777" w:rsidR="00E63123" w:rsidRDefault="00E63123" w:rsidP="00086A56">
      <w:pPr>
        <w:rPr>
          <w:sz w:val="22"/>
          <w:szCs w:val="22"/>
        </w:rPr>
      </w:pPr>
    </w:p>
    <w:p w14:paraId="4EE947CB" w14:textId="77777777" w:rsidR="00E63123" w:rsidRDefault="00E63123" w:rsidP="00086A56">
      <w:pPr>
        <w:rPr>
          <w:sz w:val="22"/>
          <w:szCs w:val="22"/>
        </w:rPr>
      </w:pPr>
    </w:p>
    <w:p w14:paraId="66740E2F" w14:textId="77777777" w:rsidR="00E63123" w:rsidRDefault="00E63123" w:rsidP="00086A56">
      <w:pPr>
        <w:rPr>
          <w:sz w:val="22"/>
          <w:szCs w:val="22"/>
        </w:rPr>
      </w:pPr>
    </w:p>
    <w:p w14:paraId="0D51204E" w14:textId="77777777" w:rsidR="00E63123" w:rsidRDefault="00E63123" w:rsidP="00086A56">
      <w:pPr>
        <w:rPr>
          <w:sz w:val="22"/>
          <w:szCs w:val="22"/>
        </w:rPr>
      </w:pPr>
    </w:p>
    <w:p w14:paraId="7C511425" w14:textId="77777777" w:rsidR="00E63123" w:rsidRDefault="00E63123" w:rsidP="00086A56">
      <w:pPr>
        <w:rPr>
          <w:sz w:val="22"/>
          <w:szCs w:val="22"/>
        </w:rPr>
      </w:pPr>
    </w:p>
    <w:p w14:paraId="4D7EB80A" w14:textId="77777777" w:rsidR="00E63123" w:rsidRDefault="00E63123" w:rsidP="00086A56">
      <w:pPr>
        <w:rPr>
          <w:sz w:val="22"/>
          <w:szCs w:val="22"/>
        </w:rPr>
      </w:pPr>
    </w:p>
    <w:p w14:paraId="1167475B" w14:textId="77777777" w:rsidR="00E63123" w:rsidRDefault="00E63123" w:rsidP="00086A56">
      <w:pPr>
        <w:rPr>
          <w:sz w:val="22"/>
          <w:szCs w:val="22"/>
        </w:rPr>
      </w:pPr>
    </w:p>
    <w:p w14:paraId="42291ADE" w14:textId="77777777" w:rsidR="00E63123" w:rsidRDefault="00E63123" w:rsidP="00086A56">
      <w:pPr>
        <w:rPr>
          <w:sz w:val="22"/>
          <w:szCs w:val="22"/>
        </w:rPr>
      </w:pPr>
    </w:p>
    <w:p w14:paraId="3DF881F4" w14:textId="77777777" w:rsidR="00E63123" w:rsidRDefault="00E63123" w:rsidP="00086A56">
      <w:pPr>
        <w:rPr>
          <w:sz w:val="22"/>
          <w:szCs w:val="22"/>
        </w:rPr>
      </w:pPr>
    </w:p>
    <w:p w14:paraId="019E362D" w14:textId="77777777" w:rsidR="00E63123" w:rsidRDefault="00E63123" w:rsidP="00086A56">
      <w:pPr>
        <w:rPr>
          <w:sz w:val="22"/>
          <w:szCs w:val="22"/>
        </w:rPr>
      </w:pPr>
    </w:p>
    <w:p w14:paraId="2D91093B" w14:textId="77777777" w:rsidR="00E63123" w:rsidRDefault="00E63123" w:rsidP="00086A56">
      <w:pPr>
        <w:rPr>
          <w:sz w:val="22"/>
          <w:szCs w:val="22"/>
        </w:rPr>
      </w:pPr>
    </w:p>
    <w:p w14:paraId="301BEEB5" w14:textId="77777777" w:rsidR="00E63123" w:rsidRDefault="00E63123" w:rsidP="00086A56">
      <w:pPr>
        <w:rPr>
          <w:sz w:val="22"/>
          <w:szCs w:val="22"/>
        </w:rPr>
      </w:pPr>
    </w:p>
    <w:p w14:paraId="3AA165AA" w14:textId="77777777" w:rsidR="00E63123" w:rsidRDefault="00E63123" w:rsidP="00086A56">
      <w:pPr>
        <w:rPr>
          <w:sz w:val="22"/>
          <w:szCs w:val="22"/>
        </w:rPr>
      </w:pPr>
    </w:p>
    <w:p w14:paraId="5CC60D06" w14:textId="77777777" w:rsidR="00E63123" w:rsidRDefault="00E63123" w:rsidP="00086A56">
      <w:pPr>
        <w:rPr>
          <w:sz w:val="22"/>
          <w:szCs w:val="22"/>
        </w:rPr>
      </w:pPr>
    </w:p>
    <w:p w14:paraId="34EE94AB" w14:textId="77777777" w:rsidR="00E63123" w:rsidRDefault="00E63123" w:rsidP="00086A56">
      <w:pPr>
        <w:rPr>
          <w:sz w:val="22"/>
          <w:szCs w:val="22"/>
        </w:rPr>
      </w:pPr>
    </w:p>
    <w:p w14:paraId="3FCA36C4" w14:textId="77777777" w:rsidR="00E63123" w:rsidRDefault="00E63123" w:rsidP="00086A56">
      <w:pPr>
        <w:rPr>
          <w:sz w:val="22"/>
          <w:szCs w:val="22"/>
        </w:rPr>
      </w:pPr>
    </w:p>
    <w:p w14:paraId="4BA3E474" w14:textId="77777777" w:rsidR="00E63123" w:rsidRDefault="00E63123" w:rsidP="00086A56">
      <w:pPr>
        <w:rPr>
          <w:sz w:val="22"/>
          <w:szCs w:val="22"/>
        </w:rPr>
      </w:pPr>
    </w:p>
    <w:p w14:paraId="69801B84" w14:textId="77777777" w:rsidR="00E63123" w:rsidRDefault="00E63123" w:rsidP="00086A56">
      <w:pPr>
        <w:rPr>
          <w:sz w:val="22"/>
          <w:szCs w:val="22"/>
        </w:rPr>
      </w:pPr>
    </w:p>
    <w:p w14:paraId="72AC8DF0" w14:textId="77777777" w:rsidR="00E63123" w:rsidRDefault="00E63123" w:rsidP="00086A56">
      <w:pPr>
        <w:rPr>
          <w:sz w:val="22"/>
          <w:szCs w:val="22"/>
        </w:rPr>
      </w:pPr>
    </w:p>
    <w:p w14:paraId="60CE1B1C" w14:textId="77777777" w:rsidR="00E63123" w:rsidRDefault="00E63123" w:rsidP="00086A56">
      <w:pPr>
        <w:rPr>
          <w:sz w:val="22"/>
          <w:szCs w:val="22"/>
        </w:rPr>
      </w:pPr>
    </w:p>
    <w:p w14:paraId="5DF2E2CD" w14:textId="77777777" w:rsidR="00E63123" w:rsidRDefault="00E63123" w:rsidP="00086A56">
      <w:pPr>
        <w:rPr>
          <w:sz w:val="22"/>
          <w:szCs w:val="22"/>
        </w:rPr>
      </w:pPr>
    </w:p>
    <w:p w14:paraId="49F3C650" w14:textId="77777777" w:rsidR="00E63123" w:rsidRDefault="00E63123" w:rsidP="00086A56">
      <w:pPr>
        <w:rPr>
          <w:sz w:val="22"/>
          <w:szCs w:val="22"/>
        </w:rPr>
      </w:pPr>
    </w:p>
    <w:p w14:paraId="280BBDDC" w14:textId="77777777" w:rsidR="00E63123" w:rsidRDefault="00E63123" w:rsidP="00086A56">
      <w:pPr>
        <w:rPr>
          <w:sz w:val="22"/>
          <w:szCs w:val="22"/>
        </w:rPr>
      </w:pPr>
    </w:p>
    <w:p w14:paraId="657F6FBF" w14:textId="77777777" w:rsidR="00E63123" w:rsidRDefault="00E63123" w:rsidP="00086A56">
      <w:pPr>
        <w:rPr>
          <w:sz w:val="22"/>
          <w:szCs w:val="22"/>
        </w:rPr>
      </w:pPr>
    </w:p>
    <w:p w14:paraId="64EECF85" w14:textId="77777777" w:rsidR="00E63123" w:rsidRDefault="00E63123" w:rsidP="00086A56">
      <w:pPr>
        <w:rPr>
          <w:sz w:val="22"/>
          <w:szCs w:val="22"/>
        </w:rPr>
      </w:pPr>
    </w:p>
    <w:p w14:paraId="389C190D" w14:textId="77777777" w:rsidR="00E63123" w:rsidRDefault="00E63123" w:rsidP="00086A56">
      <w:pPr>
        <w:rPr>
          <w:sz w:val="22"/>
          <w:szCs w:val="22"/>
        </w:rPr>
      </w:pPr>
    </w:p>
    <w:p w14:paraId="5779EB9A" w14:textId="77777777" w:rsidR="00E63123" w:rsidRDefault="00E63123" w:rsidP="00086A56">
      <w:pPr>
        <w:rPr>
          <w:sz w:val="22"/>
          <w:szCs w:val="22"/>
        </w:rPr>
      </w:pPr>
    </w:p>
    <w:p w14:paraId="7B5051A7" w14:textId="77777777" w:rsidR="00E63123" w:rsidRDefault="00E63123" w:rsidP="00086A56">
      <w:pPr>
        <w:rPr>
          <w:sz w:val="22"/>
          <w:szCs w:val="22"/>
        </w:rPr>
      </w:pPr>
    </w:p>
    <w:p w14:paraId="7E8241D7" w14:textId="06CA0095" w:rsidR="00086A56" w:rsidRPr="00873F7F" w:rsidRDefault="00086A56" w:rsidP="00086A56">
      <w:pPr>
        <w:rPr>
          <w:sz w:val="22"/>
          <w:szCs w:val="22"/>
        </w:rPr>
      </w:pPr>
      <w:r w:rsidRPr="00873F7F">
        <w:rPr>
          <w:sz w:val="22"/>
          <w:szCs w:val="22"/>
        </w:rPr>
        <w:t>Supplemental Table</w:t>
      </w:r>
      <w:r w:rsidR="00E63123">
        <w:rPr>
          <w:sz w:val="22"/>
          <w:szCs w:val="22"/>
        </w:rPr>
        <w:t xml:space="preserve"> A</w:t>
      </w:r>
      <w:r w:rsidRPr="00873F7F">
        <w:rPr>
          <w:sz w:val="22"/>
          <w:szCs w:val="22"/>
        </w:rPr>
        <w:t>: PCR Primers for Quantitative ChIP Validation of CTCF and Cohesin</w:t>
      </w:r>
      <w:r w:rsidRPr="00873F7F">
        <w:rPr>
          <w:sz w:val="22"/>
          <w:szCs w:val="22"/>
          <w:vertAlign w:val="superscript"/>
        </w:rPr>
        <w:t>SA-1</w:t>
      </w:r>
      <w:r w:rsidRPr="00873F7F">
        <w:rPr>
          <w:sz w:val="22"/>
          <w:szCs w:val="22"/>
        </w:rPr>
        <w:t xml:space="preserve"> Binding Sites</w:t>
      </w:r>
    </w:p>
    <w:p w14:paraId="6624DD06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tbl>
      <w:tblPr>
        <w:tblW w:w="9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10"/>
        <w:gridCol w:w="1350"/>
        <w:gridCol w:w="1350"/>
        <w:gridCol w:w="3798"/>
      </w:tblGrid>
      <w:tr w:rsidR="00086A56" w:rsidRPr="00873F7F" w14:paraId="33340D3E" w14:textId="77777777" w:rsidTr="00696ECA">
        <w:trPr>
          <w:trHeight w:val="230"/>
        </w:trPr>
        <w:tc>
          <w:tcPr>
            <w:tcW w:w="2610" w:type="dxa"/>
            <w:shd w:val="clear" w:color="auto" w:fill="auto"/>
          </w:tcPr>
          <w:p w14:paraId="2F401C34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ANK1</w:t>
            </w:r>
          </w:p>
        </w:tc>
        <w:tc>
          <w:tcPr>
            <w:tcW w:w="1350" w:type="dxa"/>
            <w:shd w:val="clear" w:color="auto" w:fill="auto"/>
          </w:tcPr>
          <w:p w14:paraId="4986B561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intron 1B</w:t>
            </w:r>
          </w:p>
        </w:tc>
        <w:tc>
          <w:tcPr>
            <w:tcW w:w="1350" w:type="dxa"/>
            <w:shd w:val="clear" w:color="auto" w:fill="auto"/>
          </w:tcPr>
          <w:p w14:paraId="4FE936CF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</w:tcPr>
          <w:p w14:paraId="40E8849B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GCAATCTCTGCTGTCCCATT</w:t>
            </w:r>
          </w:p>
        </w:tc>
      </w:tr>
      <w:tr w:rsidR="00086A56" w:rsidRPr="00873F7F" w14:paraId="53C797B6" w14:textId="77777777" w:rsidTr="00696ECA">
        <w:trPr>
          <w:trHeight w:val="243"/>
        </w:trPr>
        <w:tc>
          <w:tcPr>
            <w:tcW w:w="2610" w:type="dxa"/>
            <w:shd w:val="clear" w:color="auto" w:fill="auto"/>
          </w:tcPr>
          <w:p w14:paraId="6EECE2AE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10C12147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5C266234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</w:tcPr>
          <w:p w14:paraId="479254AF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AGCTTCTGAAAGCCGAGTCA</w:t>
            </w:r>
          </w:p>
        </w:tc>
      </w:tr>
      <w:tr w:rsidR="00086A56" w:rsidRPr="00873F7F" w14:paraId="75FA05C3" w14:textId="77777777" w:rsidTr="00696ECA">
        <w:trPr>
          <w:trHeight w:val="207"/>
        </w:trPr>
        <w:tc>
          <w:tcPr>
            <w:tcW w:w="2610" w:type="dxa"/>
            <w:shd w:val="clear" w:color="auto" w:fill="auto"/>
          </w:tcPr>
          <w:p w14:paraId="2B140EAA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DMTN/EPB49</w:t>
            </w:r>
          </w:p>
        </w:tc>
        <w:tc>
          <w:tcPr>
            <w:tcW w:w="1350" w:type="dxa"/>
            <w:shd w:val="clear" w:color="auto" w:fill="auto"/>
          </w:tcPr>
          <w:p w14:paraId="3B8358AA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alt promoter </w:t>
            </w:r>
          </w:p>
        </w:tc>
        <w:tc>
          <w:tcPr>
            <w:tcW w:w="1350" w:type="dxa"/>
            <w:shd w:val="clear" w:color="auto" w:fill="auto"/>
          </w:tcPr>
          <w:p w14:paraId="38ED417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</w:tcPr>
          <w:p w14:paraId="00F5EFB8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TCTCCCCAGCAACCACTTAC</w:t>
            </w:r>
          </w:p>
        </w:tc>
      </w:tr>
      <w:tr w:rsidR="00086A56" w:rsidRPr="00873F7F" w14:paraId="772BF6C3" w14:textId="77777777" w:rsidTr="00696ECA">
        <w:trPr>
          <w:trHeight w:val="230"/>
        </w:trPr>
        <w:tc>
          <w:tcPr>
            <w:tcW w:w="2610" w:type="dxa"/>
            <w:shd w:val="clear" w:color="auto" w:fill="auto"/>
          </w:tcPr>
          <w:p w14:paraId="13BBF238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2C480E69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14:paraId="635D913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</w:tcPr>
          <w:p w14:paraId="17998264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GAGAGGGGTACTCACCACGA</w:t>
            </w:r>
          </w:p>
        </w:tc>
      </w:tr>
      <w:tr w:rsidR="00086A56" w:rsidRPr="00873F7F" w14:paraId="0768A1A1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6CA69F22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EPB4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33C4C6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873F7F">
              <w:rPr>
                <w:sz w:val="22"/>
                <w:szCs w:val="22"/>
              </w:rPr>
              <w:t>' flank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10CFA7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6FFAE679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TTCAATGCAGGAGCCAGAC</w:t>
            </w:r>
          </w:p>
        </w:tc>
      </w:tr>
      <w:tr w:rsidR="00086A56" w:rsidRPr="00873F7F" w14:paraId="68A54A7B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540D3FBB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B52C326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11556F4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3AB5B9CA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TGCCTTGCTCAACAAGCTAC</w:t>
            </w:r>
          </w:p>
        </w:tc>
      </w:tr>
      <w:tr w:rsidR="00086A56" w:rsidRPr="00873F7F" w14:paraId="1C14E6F1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28273131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HBQ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96FCD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cod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6EAE5A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3223A244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AAGTTCCTGAGCCACGTTATCT</w:t>
            </w:r>
          </w:p>
        </w:tc>
      </w:tr>
      <w:tr w:rsidR="00086A56" w:rsidRPr="00873F7F" w14:paraId="62CBFAB2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68EC7607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278D983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13D50CF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2851BCFD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TTACTCAAACACGGGGAAGG</w:t>
            </w:r>
          </w:p>
        </w:tc>
      </w:tr>
      <w:tr w:rsidR="00086A56" w:rsidRPr="00873F7F" w14:paraId="672F6449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465D5A44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RUNX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5CAB8A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promot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2D6F87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661C4FD4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AGCGTTCGAGGATAAAAGACA</w:t>
            </w:r>
          </w:p>
        </w:tc>
      </w:tr>
      <w:tr w:rsidR="00086A56" w:rsidRPr="00873F7F" w14:paraId="7465DBBB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2027306B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A7941EE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8E2FEC2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77543443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GTCCGAGAGTCCCCACCT</w:t>
            </w:r>
          </w:p>
        </w:tc>
      </w:tr>
      <w:tr w:rsidR="00086A56" w:rsidRPr="00873F7F" w14:paraId="72DCB2B2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02AB9CA2" w14:textId="77777777" w:rsidR="00086A56" w:rsidRPr="00FF1E9B" w:rsidRDefault="00086A56" w:rsidP="00696ECA">
            <w:pPr>
              <w:rPr>
                <w:i/>
                <w:sz w:val="22"/>
                <w:szCs w:val="22"/>
              </w:rPr>
            </w:pPr>
            <w:r w:rsidRPr="00FF1E9B">
              <w:rPr>
                <w:i/>
                <w:sz w:val="22"/>
                <w:szCs w:val="22"/>
              </w:rPr>
              <w:t>STK1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A4A48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cod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48B94C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37F95272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CGAAGGATGCAAAAGTGGTT</w:t>
            </w:r>
          </w:p>
        </w:tc>
      </w:tr>
      <w:tr w:rsidR="00086A56" w:rsidRPr="00873F7F" w14:paraId="74A8E82E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17C03F91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5535C8A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A12032F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1010EEE1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 w:rsidRPr="00873F7F">
              <w:rPr>
                <w:rFonts w:eastAsia="Arial Unicode MS"/>
                <w:sz w:val="22"/>
                <w:szCs w:val="22"/>
              </w:rPr>
              <w:t>CCTTCGTGAAGCTCACACCT</w:t>
            </w:r>
          </w:p>
        </w:tc>
      </w:tr>
      <w:tr w:rsidR="00086A56" w:rsidRPr="00873F7F" w14:paraId="3DED7780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0EE020A1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ODE (+) Control#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5073F7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. 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47D9C66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11E5F4D0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GCTGTGACTGGCTAA</w:t>
            </w:r>
          </w:p>
        </w:tc>
      </w:tr>
      <w:tr w:rsidR="00086A56" w:rsidRPr="00873F7F" w14:paraId="2BC71D6A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5A0E3C38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F291E90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7865B92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1873C130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TGTAATGACCACCCTGCCC</w:t>
            </w:r>
          </w:p>
        </w:tc>
      </w:tr>
      <w:tr w:rsidR="00086A56" w:rsidRPr="00873F7F" w14:paraId="0BA67D74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10C0303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ODE (+) Control#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069D79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. 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D40F95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1266C529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AGGGGGCAAGAGTGATCC</w:t>
            </w:r>
          </w:p>
        </w:tc>
      </w:tr>
      <w:tr w:rsidR="00086A56" w:rsidRPr="00873F7F" w14:paraId="646D50E1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0D279087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41E04629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3F078CC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4B570526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TAAAGGGTGTCACCTGGG</w:t>
            </w:r>
          </w:p>
        </w:tc>
      </w:tr>
      <w:tr w:rsidR="00086A56" w:rsidRPr="00873F7F" w14:paraId="1D12DD73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50C4ABE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Control #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042A9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. 1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EE2C2FD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6C5F3F78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GGCTTCAACCGGACTGTGCGT</w:t>
            </w:r>
          </w:p>
        </w:tc>
      </w:tr>
      <w:tr w:rsidR="00086A56" w:rsidRPr="00873F7F" w14:paraId="4D8A2AEB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77C64C2E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D6584E3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AA7BBD4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5FDD72CE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GTGGCTCGGACCTCGCAGT</w:t>
            </w:r>
          </w:p>
        </w:tc>
      </w:tr>
      <w:tr w:rsidR="00086A56" w:rsidRPr="00873F7F" w14:paraId="323BDAE0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489D4A4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Control #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37FFAE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. 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58874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3F4AC387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AAGTCACCCGCCTTTCC</w:t>
            </w:r>
          </w:p>
        </w:tc>
      </w:tr>
      <w:tr w:rsidR="00086A56" w:rsidRPr="00873F7F" w14:paraId="62FDF978" w14:textId="77777777" w:rsidTr="00696ECA">
        <w:trPr>
          <w:trHeight w:val="243"/>
        </w:trPr>
        <w:tc>
          <w:tcPr>
            <w:tcW w:w="2610" w:type="dxa"/>
            <w:shd w:val="clear" w:color="auto" w:fill="auto"/>
            <w:vAlign w:val="bottom"/>
          </w:tcPr>
          <w:p w14:paraId="3D488C22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334B624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83C48FD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3798" w:type="dxa"/>
            <w:shd w:val="clear" w:color="auto" w:fill="auto"/>
            <w:vAlign w:val="bottom"/>
          </w:tcPr>
          <w:p w14:paraId="7BC8D771" w14:textId="77777777" w:rsidR="00086A56" w:rsidRPr="00873F7F" w:rsidRDefault="00086A56" w:rsidP="00696ECA">
            <w:pPr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GAGGTCATGGAGCAGTT</w:t>
            </w:r>
          </w:p>
        </w:tc>
      </w:tr>
    </w:tbl>
    <w:p w14:paraId="44584E54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p w14:paraId="0AC1CF46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p w14:paraId="48397357" w14:textId="77777777" w:rsidR="00086A56" w:rsidRPr="00873F7F" w:rsidRDefault="00086A56" w:rsidP="00086A56">
      <w:pPr>
        <w:spacing w:line="480" w:lineRule="auto"/>
        <w:rPr>
          <w:sz w:val="22"/>
          <w:szCs w:val="22"/>
        </w:rPr>
      </w:pPr>
    </w:p>
    <w:p w14:paraId="5D2D5053" w14:textId="42C0351C" w:rsidR="00AE5FD2" w:rsidRDefault="00AE5FD2" w:rsidP="00086A56">
      <w:pPr>
        <w:spacing w:line="480" w:lineRule="auto"/>
        <w:rPr>
          <w:sz w:val="22"/>
          <w:szCs w:val="22"/>
        </w:rPr>
        <w:sectPr w:rsidR="00AE5FD2" w:rsidSect="00444F0E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2"/>
          <w:szCs w:val="22"/>
        </w:rPr>
        <w:t xml:space="preserve"> </w:t>
      </w:r>
    </w:p>
    <w:p w14:paraId="640C7131" w14:textId="1DF7F436" w:rsidR="00AE5FD2" w:rsidRDefault="00AE5FD2" w:rsidP="00086A5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Supplemental Table</w:t>
      </w:r>
      <w:r w:rsidR="00E63123">
        <w:rPr>
          <w:sz w:val="22"/>
          <w:szCs w:val="22"/>
        </w:rPr>
        <w:t xml:space="preserve"> B</w:t>
      </w:r>
      <w:r w:rsidRPr="00873F7F">
        <w:rPr>
          <w:sz w:val="22"/>
          <w:szCs w:val="22"/>
        </w:rPr>
        <w:t>:</w:t>
      </w:r>
      <w:r>
        <w:rPr>
          <w:sz w:val="22"/>
          <w:szCs w:val="22"/>
        </w:rPr>
        <w:t xml:space="preserve"> Read Count, Duplication and Strand Cross Correlation Analyses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080"/>
        <w:gridCol w:w="726"/>
        <w:gridCol w:w="936"/>
        <w:gridCol w:w="1120"/>
        <w:gridCol w:w="1280"/>
        <w:gridCol w:w="1440"/>
        <w:gridCol w:w="1057"/>
        <w:gridCol w:w="891"/>
        <w:gridCol w:w="1080"/>
        <w:gridCol w:w="1440"/>
      </w:tblGrid>
      <w:tr w:rsidR="00AE5FD2" w14:paraId="7E2F855B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A83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291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1962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B417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159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pped Rea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EB12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iquely Mapp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647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uplica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AB7B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7C8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Quality 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154A" w14:textId="77777777" w:rsidR="00AE5FD2" w:rsidRDefault="00AE5FD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# Filtered Peaks</w:t>
            </w:r>
          </w:p>
        </w:tc>
      </w:tr>
      <w:tr w:rsidR="00AE5FD2" w14:paraId="6F21B9D1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ED39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C3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AA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E2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33,635,22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11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31,514,78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C34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29,511,78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E2F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C01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5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CE6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A05C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072</w:t>
            </w:r>
          </w:p>
        </w:tc>
      </w:tr>
      <w:tr w:rsidR="00AE5FD2" w14:paraId="16F177C4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834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354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EA6F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8CC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24,526,80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69B7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21,613,6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469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20,042,37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9D4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BD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E0D9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FD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98</w:t>
            </w:r>
          </w:p>
        </w:tc>
      </w:tr>
      <w:tr w:rsidR="00AE5FD2" w14:paraId="03B54D05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579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i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CD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A1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0AC4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36,805,67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C87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34,744,1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6BD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32,533,73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2A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888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4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C2C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16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11</w:t>
            </w:r>
          </w:p>
        </w:tc>
      </w:tr>
      <w:tr w:rsidR="00AE5FD2" w14:paraId="43272B78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7DAD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i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2CE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96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01C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16,503,25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28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16,009,3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CB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14,870,51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AE8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6F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0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6B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18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17</w:t>
            </w:r>
          </w:p>
        </w:tc>
      </w:tr>
      <w:tr w:rsidR="00AE5FD2" w14:paraId="6F602FA1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DFD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31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86F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4854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32,770,21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AC9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31,012,7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C9E3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29,043,2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9A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E0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6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C3E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D3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80</w:t>
            </w:r>
          </w:p>
        </w:tc>
      </w:tr>
      <w:tr w:rsidR="00AE5FD2" w14:paraId="3A283F4B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338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F4F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BF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F8C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31,137,67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62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27,731,5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99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25,731,12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56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74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8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828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3D31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234</w:t>
            </w:r>
          </w:p>
        </w:tc>
      </w:tr>
      <w:tr w:rsidR="00AE5FD2" w14:paraId="1EE5EB29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674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i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D18C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C6C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8E7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43,332,11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9F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41,322,7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9F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38,648,7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BCD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B4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5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D6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43B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55</w:t>
            </w:r>
          </w:p>
        </w:tc>
      </w:tr>
      <w:tr w:rsidR="00AE5FD2" w14:paraId="43A9708E" w14:textId="77777777" w:rsidTr="00AE5FD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18F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roi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799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6AB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3C6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26,258,99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A3A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24,197,5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7A2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      22,632,1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6445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7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38E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4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C47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D00" w14:textId="77777777" w:rsidR="00AE5FD2" w:rsidRDefault="00AE5FD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13</w:t>
            </w:r>
          </w:p>
        </w:tc>
      </w:tr>
    </w:tbl>
    <w:p w14:paraId="4C5F539F" w14:textId="77777777" w:rsidR="00AE5FD2" w:rsidRDefault="00AE5FD2" w:rsidP="00086A56">
      <w:pPr>
        <w:spacing w:line="480" w:lineRule="auto"/>
        <w:rPr>
          <w:sz w:val="22"/>
          <w:szCs w:val="22"/>
        </w:rPr>
      </w:pPr>
    </w:p>
    <w:tbl>
      <w:tblPr>
        <w:tblW w:w="13500" w:type="dxa"/>
        <w:tblLook w:val="04A0" w:firstRow="1" w:lastRow="0" w:firstColumn="1" w:lastColumn="0" w:noHBand="0" w:noVBand="1"/>
      </w:tblPr>
      <w:tblGrid>
        <w:gridCol w:w="13500"/>
      </w:tblGrid>
      <w:tr w:rsidR="00AE5FD2" w14:paraId="190F72DB" w14:textId="77777777" w:rsidTr="00AE5FD2">
        <w:trPr>
          <w:trHeight w:val="300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D78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Reads: total number of reads including unmapped, mapped and duplicate</w:t>
            </w:r>
          </w:p>
        </w:tc>
      </w:tr>
      <w:tr w:rsidR="00AE5FD2" w14:paraId="61859C93" w14:textId="77777777" w:rsidTr="00AE5FD2">
        <w:trPr>
          <w:trHeight w:val="477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53D6" w14:textId="77777777" w:rsidR="007C20A5" w:rsidRDefault="007C20A5">
            <w:pPr>
              <w:rPr>
                <w:color w:val="000000"/>
                <w:sz w:val="20"/>
                <w:szCs w:val="20"/>
              </w:rPr>
            </w:pPr>
          </w:p>
          <w:p w14:paraId="0D94C737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ped Reads: Number of sequence reads that map to hg19 human genome sequence</w:t>
            </w:r>
          </w:p>
          <w:p w14:paraId="00B6025F" w14:textId="77777777" w:rsidR="007C20A5" w:rsidRDefault="007C20A5">
            <w:pPr>
              <w:rPr>
                <w:color w:val="000000"/>
                <w:sz w:val="20"/>
                <w:szCs w:val="20"/>
              </w:rPr>
            </w:pPr>
          </w:p>
        </w:tc>
      </w:tr>
      <w:tr w:rsidR="00AE5FD2" w14:paraId="3FCDCE8E" w14:textId="77777777" w:rsidTr="00AE5FD2">
        <w:trPr>
          <w:trHeight w:val="450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60E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quely Mapped: Number of sequence reads that map to only one location in hg19 human genome sequence</w:t>
            </w:r>
          </w:p>
          <w:p w14:paraId="5DD497BB" w14:textId="77777777" w:rsidR="007C20A5" w:rsidRDefault="007C20A5">
            <w:pPr>
              <w:rPr>
                <w:color w:val="000000"/>
                <w:sz w:val="20"/>
                <w:szCs w:val="20"/>
              </w:rPr>
            </w:pPr>
          </w:p>
        </w:tc>
      </w:tr>
      <w:tr w:rsidR="00AE5FD2" w14:paraId="41979378" w14:textId="77777777" w:rsidTr="00AE5FD2">
        <w:trPr>
          <w:trHeight w:val="300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CE6A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plicated: % reads that have identical mapping location to another read.</w:t>
            </w:r>
          </w:p>
          <w:p w14:paraId="5579ED75" w14:textId="77777777" w:rsidR="007C20A5" w:rsidRDefault="007C20A5">
            <w:pPr>
              <w:rPr>
                <w:color w:val="000000"/>
                <w:sz w:val="20"/>
                <w:szCs w:val="20"/>
              </w:rPr>
            </w:pPr>
          </w:p>
        </w:tc>
      </w:tr>
      <w:tr w:rsidR="00AE5FD2" w14:paraId="1F0D8DC3" w14:textId="77777777" w:rsidTr="00AE5FD2">
        <w:trPr>
          <w:trHeight w:val="300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6FF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C: Relative strand cross-correlation coefficient. The RSC is the ratio of the fragment-length cross-correlation value minus the background cross-correlation value, divided by the phantom-peak cross-correlation value minus the background cross-correlation value. The minimum possible value is 0 (no signal), highly enriched experiments have values greater than 1, and values much less than 1 may indicate low quality. </w:t>
            </w:r>
          </w:p>
        </w:tc>
      </w:tr>
      <w:tr w:rsidR="00AE5FD2" w14:paraId="4CF22E3A" w14:textId="77777777" w:rsidTr="00AE5FD2">
        <w:trPr>
          <w:trHeight w:val="423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45AF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Tag: Quality tag based on thresholded RSC (codes: -2:veryLow,-1:Low,0:Medium,1:High,2:veryHigh)</w:t>
            </w:r>
          </w:p>
        </w:tc>
      </w:tr>
      <w:tr w:rsidR="00AE5FD2" w14:paraId="2FF395C7" w14:textId="77777777" w:rsidTr="007C20A5">
        <w:trPr>
          <w:trHeight w:val="360"/>
        </w:trPr>
        <w:tc>
          <w:tcPr>
            <w:tcW w:w="1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573E" w14:textId="77777777" w:rsidR="00AE5FD2" w:rsidRDefault="00AE5FD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Filtered Peaks: Number of MACS called peaks above fold change threshold</w:t>
            </w:r>
          </w:p>
        </w:tc>
      </w:tr>
    </w:tbl>
    <w:p w14:paraId="010A34E1" w14:textId="77777777" w:rsidR="00AE5FD2" w:rsidRDefault="00AE5FD2" w:rsidP="00086A56">
      <w:pPr>
        <w:spacing w:line="480" w:lineRule="auto"/>
        <w:rPr>
          <w:sz w:val="22"/>
          <w:szCs w:val="22"/>
        </w:rPr>
      </w:pPr>
    </w:p>
    <w:p w14:paraId="4F3F7A82" w14:textId="77777777" w:rsidR="00AE5FD2" w:rsidRDefault="00AE5FD2" w:rsidP="00086A56">
      <w:pPr>
        <w:spacing w:line="480" w:lineRule="auto"/>
        <w:rPr>
          <w:sz w:val="22"/>
          <w:szCs w:val="22"/>
        </w:rPr>
      </w:pPr>
    </w:p>
    <w:p w14:paraId="2D971CE6" w14:textId="77777777" w:rsidR="00AE5FD2" w:rsidRDefault="00AE5FD2" w:rsidP="00086A56">
      <w:pPr>
        <w:spacing w:line="480" w:lineRule="auto"/>
        <w:rPr>
          <w:sz w:val="22"/>
          <w:szCs w:val="22"/>
        </w:rPr>
        <w:sectPr w:rsidR="00AE5FD2" w:rsidSect="00AE5FD2">
          <w:type w:val="continuous"/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5012197F" w14:textId="78706421" w:rsidR="00AE5FD2" w:rsidRDefault="00AE5FD2">
      <w:pPr>
        <w:rPr>
          <w:sz w:val="22"/>
          <w:szCs w:val="22"/>
        </w:rPr>
      </w:pPr>
    </w:p>
    <w:p w14:paraId="5F0AB24F" w14:textId="6FE0BFD8" w:rsidR="00086A56" w:rsidRPr="00873F7F" w:rsidDel="00FB6805" w:rsidRDefault="00AE5FD2" w:rsidP="00086A5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l Table</w:t>
      </w:r>
      <w:r w:rsidR="00E63123">
        <w:rPr>
          <w:sz w:val="22"/>
          <w:szCs w:val="22"/>
        </w:rPr>
        <w:t xml:space="preserve"> C</w:t>
      </w:r>
      <w:r>
        <w:rPr>
          <w:sz w:val="22"/>
          <w:szCs w:val="22"/>
        </w:rPr>
        <w:t>.</w:t>
      </w:r>
      <w:r w:rsidR="00086A56" w:rsidRPr="00873F7F">
        <w:rPr>
          <w:sz w:val="22"/>
          <w:szCs w:val="22"/>
        </w:rPr>
        <w:t xml:space="preserve"> Quantitative ChIP Validation of CTCF Binding Sites </w:t>
      </w:r>
      <w:r w:rsidR="00086A56" w:rsidRPr="00873F7F">
        <w:rPr>
          <w:sz w:val="22"/>
          <w:szCs w:val="22"/>
        </w:rPr>
        <w:br/>
      </w:r>
    </w:p>
    <w:tbl>
      <w:tblPr>
        <w:tblW w:w="6606" w:type="dxa"/>
        <w:tblInd w:w="108" w:type="dxa"/>
        <w:tblLook w:val="04A0" w:firstRow="1" w:lastRow="0" w:firstColumn="1" w:lastColumn="0" w:noHBand="0" w:noVBand="1"/>
      </w:tblPr>
      <w:tblGrid>
        <w:gridCol w:w="1549"/>
        <w:gridCol w:w="998"/>
        <w:gridCol w:w="585"/>
        <w:gridCol w:w="270"/>
        <w:gridCol w:w="1615"/>
        <w:gridCol w:w="236"/>
        <w:gridCol w:w="1353"/>
      </w:tblGrid>
      <w:tr w:rsidR="00086A56" w14:paraId="6D5D877C" w14:textId="77777777" w:rsidTr="00696ECA">
        <w:trPr>
          <w:trHeight w:val="8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7B8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F8E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851E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D5A996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998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0EE1BF4E" w14:textId="77777777" w:rsidTr="00696ECA">
        <w:trPr>
          <w:trHeight w:val="9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3E3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E69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EE7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2E7F2E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38C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20EFDC14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C4B8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ED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A14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richment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DED80F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00D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richment*</w:t>
            </w:r>
          </w:p>
        </w:tc>
      </w:tr>
      <w:tr w:rsidR="00086A56" w14:paraId="34710054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BE7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9FD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DCE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294B1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6E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ythroid</w:t>
            </w:r>
          </w:p>
        </w:tc>
      </w:tr>
      <w:tr w:rsidR="00086A56" w14:paraId="2B0B7BAF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6A22" w14:textId="77777777" w:rsidR="00086A56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</w:p>
          <w:p w14:paraId="52C28F77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ANK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E7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46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8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EB3C4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6C3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4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086A56" w14:paraId="6EF00E17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C28" w14:textId="77777777" w:rsidR="00086A56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</w:p>
          <w:p w14:paraId="4C9D7497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9AA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B5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EC3A8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A2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8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086A56" w14:paraId="57FB31F2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AD9" w14:textId="77777777" w:rsidR="00086A56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</w:p>
          <w:p w14:paraId="25CA9F4A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EPB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A628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94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C45FEC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918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7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086A56" w14:paraId="24CB39AA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E535" w14:textId="77777777" w:rsidR="00086A56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</w:p>
          <w:p w14:paraId="5BE1095B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DMTN/EPB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BF8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6A5D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8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105BF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E9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59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086A56" w14:paraId="77D7E3D8" w14:textId="77777777" w:rsidTr="00696ECA">
        <w:trPr>
          <w:trHeight w:val="300"/>
        </w:trPr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1EE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  <w:p w14:paraId="1B06D2C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CODE (+) Control#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1B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8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A80C8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02D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086A56" w14:paraId="528253A2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CB55" w14:textId="77777777" w:rsidR="00086A56" w:rsidRDefault="00086A56" w:rsidP="00696ECA">
            <w:pPr>
              <w:rPr>
                <w:sz w:val="22"/>
                <w:szCs w:val="22"/>
              </w:rPr>
            </w:pPr>
          </w:p>
          <w:p w14:paraId="0D214B1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Control #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17E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F5DF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F2B6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B8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3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086A56" w14:paraId="18EA7AFD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5147" w14:textId="77777777" w:rsidR="00086A56" w:rsidRDefault="00086A56" w:rsidP="00696ECA">
            <w:pPr>
              <w:rPr>
                <w:sz w:val="22"/>
                <w:szCs w:val="22"/>
              </w:rPr>
            </w:pPr>
          </w:p>
          <w:p w14:paraId="686E126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gative Control </w:t>
            </w: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60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3C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E903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46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086A56" w14:paraId="492D7D9A" w14:textId="77777777" w:rsidTr="00696ECA">
        <w:trPr>
          <w:trHeight w:val="300"/>
        </w:trPr>
        <w:tc>
          <w:tcPr>
            <w:tcW w:w="31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F3A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344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C73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3CFBF6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171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66B05B9B" w14:textId="77777777" w:rsidTr="00696ECA">
        <w:trPr>
          <w:trHeight w:val="300"/>
        </w:trPr>
        <w:tc>
          <w:tcPr>
            <w:tcW w:w="5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5908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Enrichment is relative to total inpu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BC6AD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E68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</w:tr>
      <w:tr w:rsidR="00086A56" w14:paraId="411988F9" w14:textId="77777777" w:rsidTr="00696ECA">
        <w:trPr>
          <w:trHeight w:val="30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4505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8006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2A4B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4636FE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8D83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</w:tbl>
    <w:p w14:paraId="0BA87CA5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p w14:paraId="59C284A8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p w14:paraId="1667FC26" w14:textId="77777777" w:rsidR="00086A56" w:rsidRDefault="00086A56" w:rsidP="00086A56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E40EC7D" w14:textId="7C341379" w:rsidR="00086A56" w:rsidRDefault="00AE5FD2" w:rsidP="00086A5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Supplemental Table</w:t>
      </w:r>
      <w:r w:rsidR="00E63123">
        <w:rPr>
          <w:sz w:val="22"/>
          <w:szCs w:val="22"/>
        </w:rPr>
        <w:t xml:space="preserve"> D</w:t>
      </w:r>
      <w:r w:rsidR="00086A56" w:rsidRPr="00873F7F">
        <w:rPr>
          <w:sz w:val="22"/>
          <w:szCs w:val="22"/>
        </w:rPr>
        <w:t xml:space="preserve">: Quantitative ChIP Validation of </w:t>
      </w:r>
      <w:bookmarkStart w:id="3" w:name="OLE_LINK1"/>
      <w:bookmarkStart w:id="4" w:name="OLE_LINK2"/>
      <w:r w:rsidR="00086A56" w:rsidRPr="00873F7F">
        <w:rPr>
          <w:sz w:val="22"/>
          <w:szCs w:val="22"/>
        </w:rPr>
        <w:t>Cohesin</w:t>
      </w:r>
      <w:r w:rsidR="00086A56" w:rsidRPr="00873F7F">
        <w:rPr>
          <w:sz w:val="22"/>
          <w:szCs w:val="22"/>
          <w:vertAlign w:val="superscript"/>
        </w:rPr>
        <w:t>SA-1</w:t>
      </w:r>
      <w:r w:rsidR="00086A56" w:rsidRPr="00873F7F">
        <w:rPr>
          <w:sz w:val="22"/>
          <w:szCs w:val="22"/>
        </w:rPr>
        <w:t xml:space="preserve"> Binding Sites</w:t>
      </w:r>
      <w:bookmarkEnd w:id="3"/>
      <w:bookmarkEnd w:id="4"/>
    </w:p>
    <w:p w14:paraId="0BBD311C" w14:textId="77777777" w:rsidR="00086A56" w:rsidRDefault="00086A56" w:rsidP="00086A56">
      <w:pPr>
        <w:spacing w:line="480" w:lineRule="auto"/>
        <w:rPr>
          <w:sz w:val="22"/>
          <w:szCs w:val="22"/>
        </w:rPr>
      </w:pPr>
    </w:p>
    <w:tbl>
      <w:tblPr>
        <w:tblW w:w="7992" w:type="dxa"/>
        <w:tblInd w:w="108" w:type="dxa"/>
        <w:tblLook w:val="04A0" w:firstRow="1" w:lastRow="0" w:firstColumn="1" w:lastColumn="0" w:noHBand="0" w:noVBand="1"/>
      </w:tblPr>
      <w:tblGrid>
        <w:gridCol w:w="3132"/>
        <w:gridCol w:w="900"/>
        <w:gridCol w:w="1353"/>
        <w:gridCol w:w="222"/>
        <w:gridCol w:w="675"/>
        <w:gridCol w:w="678"/>
        <w:gridCol w:w="1032"/>
      </w:tblGrid>
      <w:tr w:rsidR="00086A56" w14:paraId="17CDF53C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D6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50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6ADC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B7AA7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E64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71F7DB22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FA5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668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8F9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D3674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CC7E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6C37C534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8DA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11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31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richment*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9751C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62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richment*</w:t>
            </w:r>
          </w:p>
        </w:tc>
      </w:tr>
      <w:tr w:rsidR="00086A56" w14:paraId="26D8A61B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29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6D1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B9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C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6FE5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E6F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rythroid</w:t>
            </w:r>
          </w:p>
        </w:tc>
      </w:tr>
      <w:tr w:rsidR="00086A56" w14:paraId="59933211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2F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  <w:p w14:paraId="3ED55A24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STK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F3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C0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2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7B0E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38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086A56" w14:paraId="69BB06C1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FB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  <w:p w14:paraId="073A3BA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r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C9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AA9C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1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8F44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CD7D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086A56" w14:paraId="3BD4F63D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BD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  <w:p w14:paraId="4176A00F" w14:textId="77777777" w:rsidR="00086A56" w:rsidRPr="00FF1E9B" w:rsidRDefault="00086A56" w:rsidP="00696ECA">
            <w:pPr>
              <w:rPr>
                <w:i/>
                <w:color w:val="000000"/>
                <w:sz w:val="22"/>
                <w:szCs w:val="22"/>
              </w:rPr>
            </w:pPr>
            <w:r w:rsidRPr="00FF1E9B">
              <w:rPr>
                <w:i/>
                <w:color w:val="000000"/>
                <w:sz w:val="22"/>
                <w:szCs w:val="22"/>
              </w:rPr>
              <w:t>HBQ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E9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00D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D03AF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CEC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83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086A56" w14:paraId="1A512A9E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717" w14:textId="77777777" w:rsidR="00086A56" w:rsidRDefault="00086A56" w:rsidP="00696ECA">
            <w:pPr>
              <w:rPr>
                <w:sz w:val="22"/>
                <w:szCs w:val="22"/>
              </w:rPr>
            </w:pPr>
          </w:p>
          <w:p w14:paraId="706F41C0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 Control #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173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7EF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8FC97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012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086A56" w14:paraId="74909EFB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E6A" w14:textId="77777777" w:rsidR="00086A56" w:rsidRDefault="00086A56" w:rsidP="00696ECA">
            <w:pPr>
              <w:rPr>
                <w:sz w:val="22"/>
                <w:szCs w:val="22"/>
              </w:rPr>
            </w:pPr>
          </w:p>
          <w:p w14:paraId="4B1BE921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gative Control </w:t>
            </w:r>
            <w:r>
              <w:rPr>
                <w:color w:val="000000"/>
                <w:sz w:val="22"/>
                <w:szCs w:val="22"/>
              </w:rPr>
              <w:t>#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1EA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93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EF665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DF9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  <w:r w:rsidRPr="007C20A5">
              <w:rPr>
                <w:color w:val="000000"/>
                <w:sz w:val="22"/>
                <w:szCs w:val="22"/>
                <w:u w:val="single"/>
              </w:rPr>
              <w:t>+</w:t>
            </w: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086A56" w14:paraId="2D4E41B4" w14:textId="77777777" w:rsidTr="00696ECA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81B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6A4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B89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314F7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210" w14:textId="77777777" w:rsidR="00086A56" w:rsidRDefault="00086A56" w:rsidP="00696ECA">
            <w:pPr>
              <w:rPr>
                <w:sz w:val="20"/>
                <w:szCs w:val="20"/>
              </w:rPr>
            </w:pPr>
          </w:p>
        </w:tc>
      </w:tr>
      <w:tr w:rsidR="00086A56" w14:paraId="0FF48E7D" w14:textId="77777777" w:rsidTr="00696ECA">
        <w:trPr>
          <w:gridAfter w:val="1"/>
          <w:wAfter w:w="1032" w:type="dxa"/>
          <w:trHeight w:val="300"/>
        </w:trPr>
        <w:tc>
          <w:tcPr>
            <w:tcW w:w="5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3D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Enrichment is relative to total input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D752E6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14F4" w14:textId="77777777" w:rsidR="00086A56" w:rsidRDefault="00086A56" w:rsidP="00696ECA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340B0D94" w14:textId="77777777" w:rsidR="00086A56" w:rsidRPr="00873F7F" w:rsidRDefault="00086A56" w:rsidP="00086A56">
      <w:pPr>
        <w:spacing w:line="480" w:lineRule="auto"/>
        <w:rPr>
          <w:sz w:val="22"/>
          <w:szCs w:val="22"/>
        </w:rPr>
      </w:pPr>
    </w:p>
    <w:p w14:paraId="2714BB23" w14:textId="77777777" w:rsidR="00086A56" w:rsidRPr="00873F7F" w:rsidRDefault="00086A56" w:rsidP="00086A56">
      <w:pPr>
        <w:spacing w:line="480" w:lineRule="auto"/>
        <w:rPr>
          <w:sz w:val="22"/>
          <w:szCs w:val="22"/>
        </w:rPr>
      </w:pPr>
    </w:p>
    <w:p w14:paraId="615BF56B" w14:textId="77777777" w:rsidR="00086A56" w:rsidRPr="00873F7F" w:rsidRDefault="00086A56" w:rsidP="00086A56">
      <w:pPr>
        <w:rPr>
          <w:sz w:val="22"/>
          <w:szCs w:val="22"/>
        </w:rPr>
      </w:pPr>
      <w:r w:rsidRPr="00873F7F">
        <w:rPr>
          <w:sz w:val="22"/>
          <w:szCs w:val="22"/>
        </w:rPr>
        <w:br w:type="page"/>
      </w:r>
    </w:p>
    <w:p w14:paraId="1FE3038F" w14:textId="35FF76BF" w:rsidR="00086A56" w:rsidRPr="00873F7F" w:rsidRDefault="00AE5FD2" w:rsidP="00086A5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Supplemental Table</w:t>
      </w:r>
      <w:r w:rsidR="00E63123">
        <w:rPr>
          <w:sz w:val="22"/>
          <w:szCs w:val="22"/>
        </w:rPr>
        <w:t xml:space="preserve"> E</w:t>
      </w:r>
      <w:r w:rsidR="00086A56" w:rsidRPr="00873F7F">
        <w:rPr>
          <w:sz w:val="22"/>
          <w:szCs w:val="22"/>
        </w:rPr>
        <w:t>. Summary of ChIP seq Results</w:t>
      </w:r>
    </w:p>
    <w:tbl>
      <w:tblPr>
        <w:tblW w:w="10275" w:type="dxa"/>
        <w:tblInd w:w="93" w:type="dxa"/>
        <w:tblLook w:val="04A0" w:firstRow="1" w:lastRow="0" w:firstColumn="1" w:lastColumn="0" w:noHBand="0" w:noVBand="1"/>
      </w:tblPr>
      <w:tblGrid>
        <w:gridCol w:w="2175"/>
        <w:gridCol w:w="1350"/>
        <w:gridCol w:w="1800"/>
        <w:gridCol w:w="1800"/>
        <w:gridCol w:w="2190"/>
        <w:gridCol w:w="960"/>
      </w:tblGrid>
      <w:tr w:rsidR="00086A56" w:rsidRPr="00873F7F" w14:paraId="19D819A8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37D3" w14:textId="77777777" w:rsidR="00086A56" w:rsidRPr="00873F7F" w:rsidRDefault="00086A56" w:rsidP="00696ECA">
            <w:pPr>
              <w:rPr>
                <w:b/>
                <w:sz w:val="22"/>
                <w:szCs w:val="22"/>
              </w:rPr>
            </w:pPr>
            <w:r w:rsidRPr="00873F7F"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04D" w14:textId="77777777" w:rsidR="00086A56" w:rsidRPr="00873F7F" w:rsidRDefault="00086A56" w:rsidP="00696ECA">
            <w:pPr>
              <w:rPr>
                <w:b/>
                <w:sz w:val="22"/>
                <w:szCs w:val="22"/>
              </w:rPr>
            </w:pPr>
            <w:r w:rsidRPr="00873F7F">
              <w:rPr>
                <w:b/>
                <w:sz w:val="22"/>
                <w:szCs w:val="22"/>
              </w:rPr>
              <w:t>Total Rea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454" w14:textId="77777777" w:rsidR="00086A56" w:rsidRPr="00873F7F" w:rsidRDefault="00086A56" w:rsidP="00696ECA">
            <w:pPr>
              <w:jc w:val="center"/>
              <w:rPr>
                <w:b/>
                <w:sz w:val="22"/>
                <w:szCs w:val="22"/>
              </w:rPr>
            </w:pPr>
            <w:r w:rsidRPr="00873F7F">
              <w:rPr>
                <w:b/>
                <w:sz w:val="22"/>
                <w:szCs w:val="22"/>
              </w:rPr>
              <w:t>Uniquely Mapped Reads</w:t>
            </w:r>
          </w:p>
        </w:tc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C1B" w14:textId="77777777" w:rsidR="00086A56" w:rsidRPr="00873F7F" w:rsidRDefault="00086A56" w:rsidP="00696ECA">
            <w:pPr>
              <w:rPr>
                <w:b/>
                <w:sz w:val="22"/>
                <w:szCs w:val="22"/>
              </w:rPr>
            </w:pPr>
            <w:r w:rsidRPr="00873F7F">
              <w:rPr>
                <w:b/>
                <w:sz w:val="22"/>
                <w:szCs w:val="22"/>
              </w:rPr>
              <w:t>Non-Duplicated   Number of Peaks</w:t>
            </w:r>
          </w:p>
          <w:p w14:paraId="2F1B7FBC" w14:textId="77777777" w:rsidR="00086A56" w:rsidRPr="00873F7F" w:rsidRDefault="00086A56" w:rsidP="00696ECA">
            <w:pPr>
              <w:rPr>
                <w:b/>
                <w:sz w:val="22"/>
                <w:szCs w:val="22"/>
              </w:rPr>
            </w:pPr>
            <w:r w:rsidRPr="00873F7F">
              <w:rPr>
                <w:b/>
                <w:sz w:val="22"/>
                <w:szCs w:val="22"/>
              </w:rPr>
              <w:t xml:space="preserve">      Re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26AA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</w:tr>
      <w:tr w:rsidR="00086A56" w:rsidRPr="00873F7F" w14:paraId="37200FD1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09F7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HSPC CT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A9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24,526,80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619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0,042,3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1E7F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19,142,773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791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50,798 </w:t>
            </w:r>
          </w:p>
        </w:tc>
      </w:tr>
      <w:tr w:rsidR="00086A56" w:rsidRPr="00873F7F" w14:paraId="4679ACA0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C1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HSPC SA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D714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33,635,2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9FC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9,511,7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2F1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7,633,310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DE9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42,072 </w:t>
            </w:r>
          </w:p>
        </w:tc>
      </w:tr>
      <w:tr w:rsidR="00086A56" w:rsidRPr="00873F7F" w14:paraId="7A20D07D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CD1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HSPC H3K27m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CDD5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16,226,95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166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13,897,8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AFB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13,550,969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2BA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</w:tr>
      <w:tr w:rsidR="00086A56" w:rsidRPr="00873F7F" w14:paraId="512434CD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5115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HSPC Total Inpu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6E43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30,897,7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62A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7,902,2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C9F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7,362,695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E8D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</w:tr>
      <w:tr w:rsidR="00086A56" w:rsidRPr="00873F7F" w14:paraId="6EBC4DB0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DD6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Erythroid CT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421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16,503,25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635C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14,870,5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6AD5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13,650,771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3FDF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49,417 </w:t>
            </w:r>
          </w:p>
        </w:tc>
      </w:tr>
      <w:tr w:rsidR="00086A56" w:rsidRPr="00873F7F" w14:paraId="1B65F1E8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468F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Erythroid SA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ABE6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36,805,67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6921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32,533,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0E9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31,179,93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3DC8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40,511 </w:t>
            </w:r>
          </w:p>
        </w:tc>
      </w:tr>
      <w:tr w:rsidR="00086A56" w:rsidRPr="00873F7F" w14:paraId="07BAB3E2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95D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Erythroid H3K27m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496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25,298,17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321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1,478,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0B26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0,884,278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98F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</w:tr>
      <w:tr w:rsidR="00086A56" w:rsidRPr="00873F7F" w14:paraId="6B26E3A3" w14:textId="77777777" w:rsidTr="00696ECA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89AB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Erythroid Total Inpu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312C" w14:textId="77777777" w:rsidR="00086A56" w:rsidRPr="00873F7F" w:rsidRDefault="00086A56" w:rsidP="00696ECA">
            <w:pPr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 xml:space="preserve">                            32,937,09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CD5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9,395,3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E23" w14:textId="77777777" w:rsidR="00086A56" w:rsidRPr="00873F7F" w:rsidRDefault="00086A56" w:rsidP="00696ECA">
            <w:pPr>
              <w:jc w:val="center"/>
              <w:rPr>
                <w:sz w:val="22"/>
                <w:szCs w:val="22"/>
              </w:rPr>
            </w:pPr>
            <w:r w:rsidRPr="00873F7F">
              <w:rPr>
                <w:sz w:val="22"/>
                <w:szCs w:val="22"/>
              </w:rPr>
              <w:t>28,870,106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119" w14:textId="77777777" w:rsidR="00086A56" w:rsidRPr="00873F7F" w:rsidRDefault="00086A56" w:rsidP="00696ECA">
            <w:pPr>
              <w:rPr>
                <w:sz w:val="22"/>
                <w:szCs w:val="22"/>
              </w:rPr>
            </w:pPr>
          </w:p>
        </w:tc>
      </w:tr>
    </w:tbl>
    <w:p w14:paraId="4DF7CFF6" w14:textId="77777777" w:rsidR="00086A56" w:rsidRPr="00873F7F" w:rsidRDefault="00086A56" w:rsidP="00086A56">
      <w:pPr>
        <w:spacing w:line="480" w:lineRule="auto"/>
        <w:rPr>
          <w:sz w:val="22"/>
          <w:szCs w:val="22"/>
        </w:rPr>
      </w:pPr>
    </w:p>
    <w:p w14:paraId="6D438BC4" w14:textId="2D00BB1E" w:rsidR="00236B51" w:rsidRPr="00873F7F" w:rsidRDefault="00236B51" w:rsidP="00086A56">
      <w:pPr>
        <w:rPr>
          <w:sz w:val="22"/>
          <w:szCs w:val="22"/>
        </w:rPr>
      </w:pPr>
    </w:p>
    <w:sectPr w:rsidR="00236B51" w:rsidRPr="00873F7F" w:rsidSect="00AE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0C88E" w14:textId="77777777" w:rsidR="007467BC" w:rsidRDefault="007467BC" w:rsidP="0051736F">
      <w:r>
        <w:separator/>
      </w:r>
    </w:p>
  </w:endnote>
  <w:endnote w:type="continuationSeparator" w:id="0">
    <w:p w14:paraId="0215F43C" w14:textId="77777777" w:rsidR="007467BC" w:rsidRDefault="007467BC" w:rsidP="00517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D2C87" w14:textId="77777777" w:rsidR="00F41EFE" w:rsidRPr="00654067" w:rsidRDefault="00F41EFE" w:rsidP="00654067">
    <w:pPr>
      <w:pStyle w:val="Footer"/>
      <w:jc w:val="center"/>
      <w:rPr>
        <w:sz w:val="20"/>
        <w:szCs w:val="20"/>
      </w:rPr>
    </w:pPr>
    <w:r w:rsidRPr="00654067">
      <w:rPr>
        <w:sz w:val="20"/>
        <w:szCs w:val="20"/>
      </w:rPr>
      <w:fldChar w:fldCharType="begin"/>
    </w:r>
    <w:r w:rsidRPr="00654067">
      <w:rPr>
        <w:sz w:val="20"/>
        <w:szCs w:val="20"/>
      </w:rPr>
      <w:instrText xml:space="preserve"> PAGE   \* MERGEFORMAT </w:instrText>
    </w:r>
    <w:r w:rsidRPr="00654067">
      <w:rPr>
        <w:sz w:val="20"/>
        <w:szCs w:val="20"/>
      </w:rPr>
      <w:fldChar w:fldCharType="separate"/>
    </w:r>
    <w:r w:rsidR="0078764C">
      <w:rPr>
        <w:noProof/>
        <w:sz w:val="20"/>
        <w:szCs w:val="20"/>
      </w:rPr>
      <w:t>6</w:t>
    </w:r>
    <w:r w:rsidRPr="00654067">
      <w:rPr>
        <w:sz w:val="20"/>
        <w:szCs w:val="20"/>
      </w:rPr>
      <w:fldChar w:fldCharType="end"/>
    </w:r>
  </w:p>
  <w:p w14:paraId="61F1F143" w14:textId="77777777" w:rsidR="00F41EFE" w:rsidRPr="007214CB" w:rsidRDefault="00F41EFE">
    <w:pPr>
      <w:pStyle w:val="Footer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99DF51" w14:textId="77777777" w:rsidR="007467BC" w:rsidRDefault="007467BC" w:rsidP="0051736F">
      <w:r>
        <w:separator/>
      </w:r>
    </w:p>
  </w:footnote>
  <w:footnote w:type="continuationSeparator" w:id="0">
    <w:p w14:paraId="4795841D" w14:textId="77777777" w:rsidR="007467BC" w:rsidRDefault="007467BC" w:rsidP="005173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6F53F" w14:textId="45168825" w:rsidR="00F41EFE" w:rsidRPr="00654067" w:rsidRDefault="00F41EFE" w:rsidP="00444F0E">
    <w:pPr>
      <w:pStyle w:val="Header"/>
      <w:jc w:val="right"/>
      <w:rPr>
        <w:sz w:val="20"/>
        <w:szCs w:val="20"/>
      </w:rPr>
    </w:pPr>
    <w:r w:rsidRPr="00654067">
      <w:rPr>
        <w:i/>
        <w:sz w:val="20"/>
        <w:szCs w:val="20"/>
      </w:rPr>
      <w:t>CTCF and cohesin</w:t>
    </w:r>
    <w:r w:rsidRPr="00654067">
      <w:rPr>
        <w:i/>
        <w:sz w:val="20"/>
        <w:szCs w:val="20"/>
        <w:vertAlign w:val="superscript"/>
      </w:rPr>
      <w:t>SA-1</w:t>
    </w:r>
    <w:r w:rsidRPr="00654067">
      <w:rPr>
        <w:i/>
        <w:sz w:val="20"/>
        <w:szCs w:val="20"/>
      </w:rPr>
      <w:t xml:space="preserve"> in erythropoiesis</w:t>
    </w:r>
  </w:p>
  <w:p w14:paraId="4D6B827E" w14:textId="77777777" w:rsidR="00F41EFE" w:rsidRDefault="00F41EF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58242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3016C2"/>
    <w:multiLevelType w:val="hybridMultilevel"/>
    <w:tmpl w:val="048A8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04472E"/>
    <w:multiLevelType w:val="multilevel"/>
    <w:tmpl w:val="E6AA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3EC2E02"/>
    <w:multiLevelType w:val="multilevel"/>
    <w:tmpl w:val="98325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A961C78"/>
    <w:multiLevelType w:val="hybridMultilevel"/>
    <w:tmpl w:val="048A8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vxvv9dzsax9sev9dmpafruvzxxf5errd5z&quot;&gt;PGG refs&lt;record-ids&gt;&lt;item&gt;585&lt;/item&gt;&lt;item&gt;586&lt;/item&gt;&lt;item&gt;2643&lt;/item&gt;&lt;item&gt;2727&lt;/item&gt;&lt;item&gt;4050&lt;/item&gt;&lt;item&gt;4189&lt;/item&gt;&lt;item&gt;4190&lt;/item&gt;&lt;item&gt;4200&lt;/item&gt;&lt;item&gt;4912&lt;/item&gt;&lt;item&gt;4914&lt;/item&gt;&lt;item&gt;4924&lt;/item&gt;&lt;item&gt;4935&lt;/item&gt;&lt;item&gt;4937&lt;/item&gt;&lt;item&gt;4940&lt;/item&gt;&lt;item&gt;4941&lt;/item&gt;&lt;item&gt;4945&lt;/item&gt;&lt;item&gt;4946&lt;/item&gt;&lt;item&gt;4947&lt;/item&gt;&lt;item&gt;4955&lt;/item&gt;&lt;item&gt;4968&lt;/item&gt;&lt;item&gt;4969&lt;/item&gt;&lt;item&gt;4970&lt;/item&gt;&lt;item&gt;4971&lt;/item&gt;&lt;item&gt;4973&lt;/item&gt;&lt;item&gt;4974&lt;/item&gt;&lt;item&gt;4976&lt;/item&gt;&lt;item&gt;4977&lt;/item&gt;&lt;item&gt;4979&lt;/item&gt;&lt;item&gt;5072&lt;/item&gt;&lt;item&gt;5317&lt;/item&gt;&lt;item&gt;5384&lt;/item&gt;&lt;item&gt;5391&lt;/item&gt;&lt;item&gt;5396&lt;/item&gt;&lt;item&gt;5411&lt;/item&gt;&lt;item&gt;5733&lt;/item&gt;&lt;item&gt;7215&lt;/item&gt;&lt;item&gt;7367&lt;/item&gt;&lt;item&gt;7395&lt;/item&gt;&lt;item&gt;7398&lt;/item&gt;&lt;item&gt;7402&lt;/item&gt;&lt;item&gt;7403&lt;/item&gt;&lt;item&gt;7404&lt;/item&gt;&lt;item&gt;7406&lt;/item&gt;&lt;item&gt;7407&lt;/item&gt;&lt;item&gt;7408&lt;/item&gt;&lt;/record-ids&gt;&lt;/item&gt;&lt;/Libraries&gt;"/>
  </w:docVars>
  <w:rsids>
    <w:rsidRoot w:val="00721C74"/>
    <w:rsid w:val="00000B6F"/>
    <w:rsid w:val="000047F0"/>
    <w:rsid w:val="00012D69"/>
    <w:rsid w:val="00014276"/>
    <w:rsid w:val="00014FA7"/>
    <w:rsid w:val="00027245"/>
    <w:rsid w:val="00030AD3"/>
    <w:rsid w:val="0003237A"/>
    <w:rsid w:val="00032A27"/>
    <w:rsid w:val="0003445F"/>
    <w:rsid w:val="00034780"/>
    <w:rsid w:val="000359C1"/>
    <w:rsid w:val="00044E54"/>
    <w:rsid w:val="0004518C"/>
    <w:rsid w:val="00046804"/>
    <w:rsid w:val="00046E1C"/>
    <w:rsid w:val="00050478"/>
    <w:rsid w:val="0005275F"/>
    <w:rsid w:val="000552D2"/>
    <w:rsid w:val="00057E3F"/>
    <w:rsid w:val="00060E13"/>
    <w:rsid w:val="0006170D"/>
    <w:rsid w:val="00063E6D"/>
    <w:rsid w:val="00067E3E"/>
    <w:rsid w:val="00070478"/>
    <w:rsid w:val="00075119"/>
    <w:rsid w:val="000753B5"/>
    <w:rsid w:val="000770F0"/>
    <w:rsid w:val="0008229C"/>
    <w:rsid w:val="00083073"/>
    <w:rsid w:val="000833D7"/>
    <w:rsid w:val="00086A56"/>
    <w:rsid w:val="000918E5"/>
    <w:rsid w:val="000A06BC"/>
    <w:rsid w:val="000A1F23"/>
    <w:rsid w:val="000A7062"/>
    <w:rsid w:val="000B03A7"/>
    <w:rsid w:val="000B599F"/>
    <w:rsid w:val="000B5B30"/>
    <w:rsid w:val="000C1D16"/>
    <w:rsid w:val="000C633E"/>
    <w:rsid w:val="000C755E"/>
    <w:rsid w:val="000C75D6"/>
    <w:rsid w:val="000D2FCE"/>
    <w:rsid w:val="000D67B2"/>
    <w:rsid w:val="000D67D6"/>
    <w:rsid w:val="000E3002"/>
    <w:rsid w:val="000E4BCE"/>
    <w:rsid w:val="000E5D2F"/>
    <w:rsid w:val="000E5DCB"/>
    <w:rsid w:val="000E6A39"/>
    <w:rsid w:val="000F1394"/>
    <w:rsid w:val="000F1B16"/>
    <w:rsid w:val="000F2154"/>
    <w:rsid w:val="000F2828"/>
    <w:rsid w:val="000F3F04"/>
    <w:rsid w:val="000F7EAB"/>
    <w:rsid w:val="00101745"/>
    <w:rsid w:val="00106228"/>
    <w:rsid w:val="0010745F"/>
    <w:rsid w:val="00115196"/>
    <w:rsid w:val="001234D5"/>
    <w:rsid w:val="00125DF8"/>
    <w:rsid w:val="001271A9"/>
    <w:rsid w:val="0013500A"/>
    <w:rsid w:val="00143458"/>
    <w:rsid w:val="001440B2"/>
    <w:rsid w:val="001448B2"/>
    <w:rsid w:val="00160F37"/>
    <w:rsid w:val="00164D72"/>
    <w:rsid w:val="001657DB"/>
    <w:rsid w:val="00167ED7"/>
    <w:rsid w:val="001743A8"/>
    <w:rsid w:val="00175982"/>
    <w:rsid w:val="00176E28"/>
    <w:rsid w:val="001773FC"/>
    <w:rsid w:val="00177C02"/>
    <w:rsid w:val="001805FD"/>
    <w:rsid w:val="001838EB"/>
    <w:rsid w:val="00185CF8"/>
    <w:rsid w:val="0019053A"/>
    <w:rsid w:val="0019509D"/>
    <w:rsid w:val="00197424"/>
    <w:rsid w:val="001A1BFB"/>
    <w:rsid w:val="001A390A"/>
    <w:rsid w:val="001A6D9C"/>
    <w:rsid w:val="001B1122"/>
    <w:rsid w:val="001B40C0"/>
    <w:rsid w:val="001B521C"/>
    <w:rsid w:val="001B5BF6"/>
    <w:rsid w:val="001C1B60"/>
    <w:rsid w:val="001C2C07"/>
    <w:rsid w:val="001C3EA4"/>
    <w:rsid w:val="001C3F3C"/>
    <w:rsid w:val="001C6BB7"/>
    <w:rsid w:val="001C7980"/>
    <w:rsid w:val="001D0CB2"/>
    <w:rsid w:val="001D150F"/>
    <w:rsid w:val="001D49E1"/>
    <w:rsid w:val="001D54BB"/>
    <w:rsid w:val="001D7DA9"/>
    <w:rsid w:val="001E01F4"/>
    <w:rsid w:val="001E3DC3"/>
    <w:rsid w:val="001F06C3"/>
    <w:rsid w:val="00200391"/>
    <w:rsid w:val="00204498"/>
    <w:rsid w:val="002054E7"/>
    <w:rsid w:val="00207E9D"/>
    <w:rsid w:val="00213E15"/>
    <w:rsid w:val="0021585D"/>
    <w:rsid w:val="00215FFD"/>
    <w:rsid w:val="002162C0"/>
    <w:rsid w:val="0022193B"/>
    <w:rsid w:val="002320C5"/>
    <w:rsid w:val="00232307"/>
    <w:rsid w:val="00236B51"/>
    <w:rsid w:val="00242870"/>
    <w:rsid w:val="00245AA1"/>
    <w:rsid w:val="00245C7B"/>
    <w:rsid w:val="00247952"/>
    <w:rsid w:val="00250E08"/>
    <w:rsid w:val="00252839"/>
    <w:rsid w:val="00253A2A"/>
    <w:rsid w:val="00253F65"/>
    <w:rsid w:val="00254FFC"/>
    <w:rsid w:val="00256EAD"/>
    <w:rsid w:val="00257B1E"/>
    <w:rsid w:val="00261DFD"/>
    <w:rsid w:val="00262F5A"/>
    <w:rsid w:val="0026626B"/>
    <w:rsid w:val="002753BA"/>
    <w:rsid w:val="0028217B"/>
    <w:rsid w:val="002837A7"/>
    <w:rsid w:val="00283FD2"/>
    <w:rsid w:val="002917F3"/>
    <w:rsid w:val="002923C6"/>
    <w:rsid w:val="00295FB8"/>
    <w:rsid w:val="00296277"/>
    <w:rsid w:val="002A2F53"/>
    <w:rsid w:val="002A53B8"/>
    <w:rsid w:val="002B07BF"/>
    <w:rsid w:val="002B07DD"/>
    <w:rsid w:val="002B6AC3"/>
    <w:rsid w:val="002C01DB"/>
    <w:rsid w:val="002C5A6E"/>
    <w:rsid w:val="002C6794"/>
    <w:rsid w:val="002C7DFF"/>
    <w:rsid w:val="002D040B"/>
    <w:rsid w:val="002D08DD"/>
    <w:rsid w:val="002D75F3"/>
    <w:rsid w:val="002E0C94"/>
    <w:rsid w:val="002E0D86"/>
    <w:rsid w:val="002E1427"/>
    <w:rsid w:val="002E254B"/>
    <w:rsid w:val="002E31AA"/>
    <w:rsid w:val="002E4466"/>
    <w:rsid w:val="002E674D"/>
    <w:rsid w:val="002E7B35"/>
    <w:rsid w:val="002F622D"/>
    <w:rsid w:val="00300674"/>
    <w:rsid w:val="00301684"/>
    <w:rsid w:val="003025EF"/>
    <w:rsid w:val="00304EDC"/>
    <w:rsid w:val="00305F34"/>
    <w:rsid w:val="00306A44"/>
    <w:rsid w:val="00306C20"/>
    <w:rsid w:val="00310F15"/>
    <w:rsid w:val="00316D5B"/>
    <w:rsid w:val="00316F98"/>
    <w:rsid w:val="00317D17"/>
    <w:rsid w:val="00323288"/>
    <w:rsid w:val="00323770"/>
    <w:rsid w:val="00323EA1"/>
    <w:rsid w:val="0033688A"/>
    <w:rsid w:val="00340364"/>
    <w:rsid w:val="00341C22"/>
    <w:rsid w:val="0034220B"/>
    <w:rsid w:val="00344657"/>
    <w:rsid w:val="00347999"/>
    <w:rsid w:val="0035092B"/>
    <w:rsid w:val="00356E4F"/>
    <w:rsid w:val="003605E9"/>
    <w:rsid w:val="0036415D"/>
    <w:rsid w:val="00366660"/>
    <w:rsid w:val="003666EE"/>
    <w:rsid w:val="00372271"/>
    <w:rsid w:val="00377334"/>
    <w:rsid w:val="00382436"/>
    <w:rsid w:val="003830A6"/>
    <w:rsid w:val="00383916"/>
    <w:rsid w:val="0038790B"/>
    <w:rsid w:val="00394E22"/>
    <w:rsid w:val="003A058A"/>
    <w:rsid w:val="003A095C"/>
    <w:rsid w:val="003A0AF4"/>
    <w:rsid w:val="003A1235"/>
    <w:rsid w:val="003A202D"/>
    <w:rsid w:val="003A2878"/>
    <w:rsid w:val="003A4518"/>
    <w:rsid w:val="003A5410"/>
    <w:rsid w:val="003A753B"/>
    <w:rsid w:val="003A7CDF"/>
    <w:rsid w:val="003C1B8F"/>
    <w:rsid w:val="003C320F"/>
    <w:rsid w:val="003C3236"/>
    <w:rsid w:val="003D1799"/>
    <w:rsid w:val="003D3353"/>
    <w:rsid w:val="003D3750"/>
    <w:rsid w:val="003D5293"/>
    <w:rsid w:val="003D5DA2"/>
    <w:rsid w:val="003D79D4"/>
    <w:rsid w:val="003E05C6"/>
    <w:rsid w:val="003E09A6"/>
    <w:rsid w:val="003E2F72"/>
    <w:rsid w:val="003E605B"/>
    <w:rsid w:val="003E7BAE"/>
    <w:rsid w:val="003F0EC0"/>
    <w:rsid w:val="003F10AE"/>
    <w:rsid w:val="003F195F"/>
    <w:rsid w:val="003F288D"/>
    <w:rsid w:val="003F3A4E"/>
    <w:rsid w:val="003F6E32"/>
    <w:rsid w:val="00407EFB"/>
    <w:rsid w:val="0041177B"/>
    <w:rsid w:val="00415686"/>
    <w:rsid w:val="00415ECB"/>
    <w:rsid w:val="00416929"/>
    <w:rsid w:val="00416F00"/>
    <w:rsid w:val="004235EE"/>
    <w:rsid w:val="00423AA1"/>
    <w:rsid w:val="00431B5F"/>
    <w:rsid w:val="00435606"/>
    <w:rsid w:val="00436A68"/>
    <w:rsid w:val="0043736E"/>
    <w:rsid w:val="00444F0E"/>
    <w:rsid w:val="00445A0E"/>
    <w:rsid w:val="004470BF"/>
    <w:rsid w:val="00454ADD"/>
    <w:rsid w:val="00454BEF"/>
    <w:rsid w:val="004553DB"/>
    <w:rsid w:val="00457084"/>
    <w:rsid w:val="004576C2"/>
    <w:rsid w:val="0045790A"/>
    <w:rsid w:val="00461AB8"/>
    <w:rsid w:val="00461D6E"/>
    <w:rsid w:val="0046209F"/>
    <w:rsid w:val="0046222A"/>
    <w:rsid w:val="00472C90"/>
    <w:rsid w:val="004745E4"/>
    <w:rsid w:val="00477B72"/>
    <w:rsid w:val="0048175C"/>
    <w:rsid w:val="004869F0"/>
    <w:rsid w:val="00487415"/>
    <w:rsid w:val="00490FD1"/>
    <w:rsid w:val="00491EE4"/>
    <w:rsid w:val="00494F0F"/>
    <w:rsid w:val="0049644B"/>
    <w:rsid w:val="00496B0C"/>
    <w:rsid w:val="00497093"/>
    <w:rsid w:val="00497FCE"/>
    <w:rsid w:val="004A1EA1"/>
    <w:rsid w:val="004A206E"/>
    <w:rsid w:val="004A2872"/>
    <w:rsid w:val="004A37C7"/>
    <w:rsid w:val="004A6F6A"/>
    <w:rsid w:val="004A7B89"/>
    <w:rsid w:val="004A7D30"/>
    <w:rsid w:val="004B0D82"/>
    <w:rsid w:val="004B6284"/>
    <w:rsid w:val="004B7018"/>
    <w:rsid w:val="004B7DC4"/>
    <w:rsid w:val="004C1D0C"/>
    <w:rsid w:val="004C29C0"/>
    <w:rsid w:val="004C2CBC"/>
    <w:rsid w:val="004C447D"/>
    <w:rsid w:val="004C50AC"/>
    <w:rsid w:val="004C79E9"/>
    <w:rsid w:val="004D0CE5"/>
    <w:rsid w:val="004D520E"/>
    <w:rsid w:val="004E2031"/>
    <w:rsid w:val="004E4682"/>
    <w:rsid w:val="004E62FD"/>
    <w:rsid w:val="004F167A"/>
    <w:rsid w:val="004F2276"/>
    <w:rsid w:val="004F3357"/>
    <w:rsid w:val="00500EFB"/>
    <w:rsid w:val="00501F33"/>
    <w:rsid w:val="0050222F"/>
    <w:rsid w:val="00502DF8"/>
    <w:rsid w:val="0050564C"/>
    <w:rsid w:val="005103F7"/>
    <w:rsid w:val="00512DF5"/>
    <w:rsid w:val="00514D39"/>
    <w:rsid w:val="00514F09"/>
    <w:rsid w:val="0051636B"/>
    <w:rsid w:val="0051736F"/>
    <w:rsid w:val="005206B7"/>
    <w:rsid w:val="00520748"/>
    <w:rsid w:val="00520BB1"/>
    <w:rsid w:val="005242E4"/>
    <w:rsid w:val="005249E2"/>
    <w:rsid w:val="005251BE"/>
    <w:rsid w:val="00531810"/>
    <w:rsid w:val="00537B69"/>
    <w:rsid w:val="0055019D"/>
    <w:rsid w:val="00551F6D"/>
    <w:rsid w:val="00553193"/>
    <w:rsid w:val="0055377B"/>
    <w:rsid w:val="00560D2B"/>
    <w:rsid w:val="005667FA"/>
    <w:rsid w:val="00567831"/>
    <w:rsid w:val="005712B1"/>
    <w:rsid w:val="00577AB9"/>
    <w:rsid w:val="00580038"/>
    <w:rsid w:val="005808FC"/>
    <w:rsid w:val="005844D5"/>
    <w:rsid w:val="00587103"/>
    <w:rsid w:val="00590B7B"/>
    <w:rsid w:val="00594C40"/>
    <w:rsid w:val="00594E08"/>
    <w:rsid w:val="0059506C"/>
    <w:rsid w:val="00597D47"/>
    <w:rsid w:val="005A346D"/>
    <w:rsid w:val="005A3E88"/>
    <w:rsid w:val="005A4A77"/>
    <w:rsid w:val="005A5CB2"/>
    <w:rsid w:val="005B2661"/>
    <w:rsid w:val="005B5F3A"/>
    <w:rsid w:val="005B5F97"/>
    <w:rsid w:val="005C423B"/>
    <w:rsid w:val="005C606C"/>
    <w:rsid w:val="005D51A0"/>
    <w:rsid w:val="005D77F2"/>
    <w:rsid w:val="005E4FBE"/>
    <w:rsid w:val="005E5DEB"/>
    <w:rsid w:val="005E739A"/>
    <w:rsid w:val="005E77E6"/>
    <w:rsid w:val="005F1206"/>
    <w:rsid w:val="005F1BA2"/>
    <w:rsid w:val="005F3DDD"/>
    <w:rsid w:val="005F41A6"/>
    <w:rsid w:val="005F45C4"/>
    <w:rsid w:val="005F6AB0"/>
    <w:rsid w:val="005F70A5"/>
    <w:rsid w:val="00600B36"/>
    <w:rsid w:val="00601491"/>
    <w:rsid w:val="006016FD"/>
    <w:rsid w:val="00604D4F"/>
    <w:rsid w:val="00605851"/>
    <w:rsid w:val="006067BB"/>
    <w:rsid w:val="00607C18"/>
    <w:rsid w:val="00623E6B"/>
    <w:rsid w:val="00623E6C"/>
    <w:rsid w:val="00624CF1"/>
    <w:rsid w:val="0062750D"/>
    <w:rsid w:val="00627ABB"/>
    <w:rsid w:val="00641DFD"/>
    <w:rsid w:val="00642188"/>
    <w:rsid w:val="006434A3"/>
    <w:rsid w:val="006457F3"/>
    <w:rsid w:val="006478EC"/>
    <w:rsid w:val="00647B6C"/>
    <w:rsid w:val="006530A6"/>
    <w:rsid w:val="00654067"/>
    <w:rsid w:val="00654A7A"/>
    <w:rsid w:val="00656BF0"/>
    <w:rsid w:val="00656FFA"/>
    <w:rsid w:val="006611A9"/>
    <w:rsid w:val="006616D4"/>
    <w:rsid w:val="006632C4"/>
    <w:rsid w:val="00666CB0"/>
    <w:rsid w:val="006678F7"/>
    <w:rsid w:val="00674F16"/>
    <w:rsid w:val="00680806"/>
    <w:rsid w:val="00682A4B"/>
    <w:rsid w:val="0068485F"/>
    <w:rsid w:val="00685C16"/>
    <w:rsid w:val="0068644A"/>
    <w:rsid w:val="00687CB4"/>
    <w:rsid w:val="00690B2B"/>
    <w:rsid w:val="00691ADA"/>
    <w:rsid w:val="006974D2"/>
    <w:rsid w:val="006A0E91"/>
    <w:rsid w:val="006A6C04"/>
    <w:rsid w:val="006A7E59"/>
    <w:rsid w:val="006B14DB"/>
    <w:rsid w:val="006B21DB"/>
    <w:rsid w:val="006B3325"/>
    <w:rsid w:val="006B3CF6"/>
    <w:rsid w:val="006B6819"/>
    <w:rsid w:val="006B7DCB"/>
    <w:rsid w:val="006C021E"/>
    <w:rsid w:val="006C42EF"/>
    <w:rsid w:val="006D0906"/>
    <w:rsid w:val="006D2DF3"/>
    <w:rsid w:val="006E0AAE"/>
    <w:rsid w:val="006E0D3C"/>
    <w:rsid w:val="006E26EB"/>
    <w:rsid w:val="006E2FF5"/>
    <w:rsid w:val="006E3F04"/>
    <w:rsid w:val="006E4505"/>
    <w:rsid w:val="006F0A0E"/>
    <w:rsid w:val="006F5C40"/>
    <w:rsid w:val="00702A7A"/>
    <w:rsid w:val="0071009A"/>
    <w:rsid w:val="0071202E"/>
    <w:rsid w:val="00712C9F"/>
    <w:rsid w:val="00714965"/>
    <w:rsid w:val="00715D78"/>
    <w:rsid w:val="007162CE"/>
    <w:rsid w:val="00720123"/>
    <w:rsid w:val="007214CB"/>
    <w:rsid w:val="00721C74"/>
    <w:rsid w:val="00721D89"/>
    <w:rsid w:val="00722BE1"/>
    <w:rsid w:val="00730BAA"/>
    <w:rsid w:val="0073311E"/>
    <w:rsid w:val="0073576F"/>
    <w:rsid w:val="00735E3D"/>
    <w:rsid w:val="00737403"/>
    <w:rsid w:val="007467BC"/>
    <w:rsid w:val="007510AF"/>
    <w:rsid w:val="007513F5"/>
    <w:rsid w:val="00752726"/>
    <w:rsid w:val="007538D4"/>
    <w:rsid w:val="00756158"/>
    <w:rsid w:val="007621F1"/>
    <w:rsid w:val="007723B9"/>
    <w:rsid w:val="00772833"/>
    <w:rsid w:val="00782383"/>
    <w:rsid w:val="00782699"/>
    <w:rsid w:val="00782BF4"/>
    <w:rsid w:val="00786AF8"/>
    <w:rsid w:val="0078764C"/>
    <w:rsid w:val="007907EE"/>
    <w:rsid w:val="007942F5"/>
    <w:rsid w:val="0079483C"/>
    <w:rsid w:val="007A21AE"/>
    <w:rsid w:val="007A2977"/>
    <w:rsid w:val="007A4706"/>
    <w:rsid w:val="007A6557"/>
    <w:rsid w:val="007B0CF8"/>
    <w:rsid w:val="007B18B6"/>
    <w:rsid w:val="007B5B98"/>
    <w:rsid w:val="007B66DE"/>
    <w:rsid w:val="007B7283"/>
    <w:rsid w:val="007C20A5"/>
    <w:rsid w:val="007C4690"/>
    <w:rsid w:val="007C525A"/>
    <w:rsid w:val="007C5E0C"/>
    <w:rsid w:val="007C76C0"/>
    <w:rsid w:val="007D1F59"/>
    <w:rsid w:val="007D1F8A"/>
    <w:rsid w:val="007D24D0"/>
    <w:rsid w:val="007E29D7"/>
    <w:rsid w:val="007E3D30"/>
    <w:rsid w:val="007E5BBB"/>
    <w:rsid w:val="007E771A"/>
    <w:rsid w:val="007F237F"/>
    <w:rsid w:val="007F2CC6"/>
    <w:rsid w:val="007F4CED"/>
    <w:rsid w:val="00802470"/>
    <w:rsid w:val="00813EEE"/>
    <w:rsid w:val="00814F57"/>
    <w:rsid w:val="00817256"/>
    <w:rsid w:val="00823D8E"/>
    <w:rsid w:val="00825814"/>
    <w:rsid w:val="00826D83"/>
    <w:rsid w:val="00827266"/>
    <w:rsid w:val="008273D0"/>
    <w:rsid w:val="00830EE2"/>
    <w:rsid w:val="0083168E"/>
    <w:rsid w:val="00831D61"/>
    <w:rsid w:val="00831E50"/>
    <w:rsid w:val="00832542"/>
    <w:rsid w:val="00834BE2"/>
    <w:rsid w:val="00837CC6"/>
    <w:rsid w:val="0084156D"/>
    <w:rsid w:val="008435DE"/>
    <w:rsid w:val="0084414C"/>
    <w:rsid w:val="00844A2F"/>
    <w:rsid w:val="008517AD"/>
    <w:rsid w:val="00852C62"/>
    <w:rsid w:val="008546A0"/>
    <w:rsid w:val="00854AA7"/>
    <w:rsid w:val="00854F9C"/>
    <w:rsid w:val="008570C4"/>
    <w:rsid w:val="00861909"/>
    <w:rsid w:val="008625F3"/>
    <w:rsid w:val="00863538"/>
    <w:rsid w:val="00863880"/>
    <w:rsid w:val="00865C25"/>
    <w:rsid w:val="00865C2E"/>
    <w:rsid w:val="00867F9C"/>
    <w:rsid w:val="00870E31"/>
    <w:rsid w:val="008710FB"/>
    <w:rsid w:val="0087385A"/>
    <w:rsid w:val="00873C9F"/>
    <w:rsid w:val="00873F7F"/>
    <w:rsid w:val="0087557F"/>
    <w:rsid w:val="0087646E"/>
    <w:rsid w:val="008773D7"/>
    <w:rsid w:val="008811B1"/>
    <w:rsid w:val="00885523"/>
    <w:rsid w:val="00885CF1"/>
    <w:rsid w:val="00886339"/>
    <w:rsid w:val="00887723"/>
    <w:rsid w:val="00887B7B"/>
    <w:rsid w:val="0089112D"/>
    <w:rsid w:val="00892195"/>
    <w:rsid w:val="00897504"/>
    <w:rsid w:val="0089780C"/>
    <w:rsid w:val="008A5C77"/>
    <w:rsid w:val="008A7778"/>
    <w:rsid w:val="008B3C28"/>
    <w:rsid w:val="008B41F6"/>
    <w:rsid w:val="008B456B"/>
    <w:rsid w:val="008B4AC5"/>
    <w:rsid w:val="008C6CEE"/>
    <w:rsid w:val="008D0E8E"/>
    <w:rsid w:val="008D1818"/>
    <w:rsid w:val="008D1C51"/>
    <w:rsid w:val="008D2967"/>
    <w:rsid w:val="008D3545"/>
    <w:rsid w:val="008E1407"/>
    <w:rsid w:val="008E174D"/>
    <w:rsid w:val="008E303C"/>
    <w:rsid w:val="008E40CE"/>
    <w:rsid w:val="008E6A27"/>
    <w:rsid w:val="008F155D"/>
    <w:rsid w:val="008F2020"/>
    <w:rsid w:val="008F277C"/>
    <w:rsid w:val="008F6796"/>
    <w:rsid w:val="008F799F"/>
    <w:rsid w:val="00900091"/>
    <w:rsid w:val="00901A89"/>
    <w:rsid w:val="009133C0"/>
    <w:rsid w:val="009139C5"/>
    <w:rsid w:val="00915354"/>
    <w:rsid w:val="00915B5B"/>
    <w:rsid w:val="00917372"/>
    <w:rsid w:val="009206FC"/>
    <w:rsid w:val="0092207A"/>
    <w:rsid w:val="00922E1C"/>
    <w:rsid w:val="00923E82"/>
    <w:rsid w:val="009313C6"/>
    <w:rsid w:val="00931B57"/>
    <w:rsid w:val="00932C13"/>
    <w:rsid w:val="00932C8A"/>
    <w:rsid w:val="00933018"/>
    <w:rsid w:val="0094065E"/>
    <w:rsid w:val="00940880"/>
    <w:rsid w:val="009454B0"/>
    <w:rsid w:val="0094612C"/>
    <w:rsid w:val="009467BC"/>
    <w:rsid w:val="00951920"/>
    <w:rsid w:val="00952E47"/>
    <w:rsid w:val="00954D69"/>
    <w:rsid w:val="00960822"/>
    <w:rsid w:val="00962A4A"/>
    <w:rsid w:val="00964336"/>
    <w:rsid w:val="00966C21"/>
    <w:rsid w:val="00970A8F"/>
    <w:rsid w:val="00971146"/>
    <w:rsid w:val="00971B1C"/>
    <w:rsid w:val="0097200E"/>
    <w:rsid w:val="00972C98"/>
    <w:rsid w:val="009777C4"/>
    <w:rsid w:val="00980712"/>
    <w:rsid w:val="00983918"/>
    <w:rsid w:val="00984368"/>
    <w:rsid w:val="0098673D"/>
    <w:rsid w:val="0099283B"/>
    <w:rsid w:val="0099373C"/>
    <w:rsid w:val="00994B5E"/>
    <w:rsid w:val="00995172"/>
    <w:rsid w:val="009A12BE"/>
    <w:rsid w:val="009A23AF"/>
    <w:rsid w:val="009A3469"/>
    <w:rsid w:val="009A4BA3"/>
    <w:rsid w:val="009A6937"/>
    <w:rsid w:val="009A769F"/>
    <w:rsid w:val="009B4B91"/>
    <w:rsid w:val="009C0948"/>
    <w:rsid w:val="009C286A"/>
    <w:rsid w:val="009C6DE5"/>
    <w:rsid w:val="009C6E8E"/>
    <w:rsid w:val="009C7B07"/>
    <w:rsid w:val="009D3EF1"/>
    <w:rsid w:val="009D4167"/>
    <w:rsid w:val="009D548F"/>
    <w:rsid w:val="009D6773"/>
    <w:rsid w:val="009E21A4"/>
    <w:rsid w:val="009F7530"/>
    <w:rsid w:val="009F76EB"/>
    <w:rsid w:val="00A06274"/>
    <w:rsid w:val="00A0720D"/>
    <w:rsid w:val="00A10D7E"/>
    <w:rsid w:val="00A14030"/>
    <w:rsid w:val="00A1747C"/>
    <w:rsid w:val="00A17F7E"/>
    <w:rsid w:val="00A24919"/>
    <w:rsid w:val="00A25A78"/>
    <w:rsid w:val="00A30697"/>
    <w:rsid w:val="00A30D97"/>
    <w:rsid w:val="00A32C2B"/>
    <w:rsid w:val="00A3549F"/>
    <w:rsid w:val="00A364C1"/>
    <w:rsid w:val="00A4019E"/>
    <w:rsid w:val="00A40E0D"/>
    <w:rsid w:val="00A4181D"/>
    <w:rsid w:val="00A506C0"/>
    <w:rsid w:val="00A51BE6"/>
    <w:rsid w:val="00A534C1"/>
    <w:rsid w:val="00A54765"/>
    <w:rsid w:val="00A60180"/>
    <w:rsid w:val="00A6137E"/>
    <w:rsid w:val="00A613CF"/>
    <w:rsid w:val="00A6656B"/>
    <w:rsid w:val="00A71133"/>
    <w:rsid w:val="00A751CF"/>
    <w:rsid w:val="00A7541D"/>
    <w:rsid w:val="00A80F98"/>
    <w:rsid w:val="00A81D8C"/>
    <w:rsid w:val="00A8361B"/>
    <w:rsid w:val="00A8545F"/>
    <w:rsid w:val="00A85DC8"/>
    <w:rsid w:val="00A861C7"/>
    <w:rsid w:val="00A87EC8"/>
    <w:rsid w:val="00A92B2B"/>
    <w:rsid w:val="00A94555"/>
    <w:rsid w:val="00AA30CA"/>
    <w:rsid w:val="00AA5962"/>
    <w:rsid w:val="00AA7894"/>
    <w:rsid w:val="00AB022A"/>
    <w:rsid w:val="00AB4277"/>
    <w:rsid w:val="00AC056D"/>
    <w:rsid w:val="00AC1469"/>
    <w:rsid w:val="00AC7011"/>
    <w:rsid w:val="00AC7C97"/>
    <w:rsid w:val="00AD0A6F"/>
    <w:rsid w:val="00AD56EF"/>
    <w:rsid w:val="00AD7C00"/>
    <w:rsid w:val="00AE1FF2"/>
    <w:rsid w:val="00AE3699"/>
    <w:rsid w:val="00AE5FD2"/>
    <w:rsid w:val="00AE6BEF"/>
    <w:rsid w:val="00AE7B51"/>
    <w:rsid w:val="00AE7D7E"/>
    <w:rsid w:val="00AF117B"/>
    <w:rsid w:val="00AF2BE9"/>
    <w:rsid w:val="00AF427E"/>
    <w:rsid w:val="00AF546C"/>
    <w:rsid w:val="00B00762"/>
    <w:rsid w:val="00B052EB"/>
    <w:rsid w:val="00B0771C"/>
    <w:rsid w:val="00B15E14"/>
    <w:rsid w:val="00B20BA5"/>
    <w:rsid w:val="00B20FCA"/>
    <w:rsid w:val="00B2345B"/>
    <w:rsid w:val="00B30821"/>
    <w:rsid w:val="00B3098F"/>
    <w:rsid w:val="00B33E90"/>
    <w:rsid w:val="00B40909"/>
    <w:rsid w:val="00B435F7"/>
    <w:rsid w:val="00B4641C"/>
    <w:rsid w:val="00B468CB"/>
    <w:rsid w:val="00B50273"/>
    <w:rsid w:val="00B541C3"/>
    <w:rsid w:val="00B54C78"/>
    <w:rsid w:val="00B5525F"/>
    <w:rsid w:val="00B61439"/>
    <w:rsid w:val="00B64894"/>
    <w:rsid w:val="00B64BEF"/>
    <w:rsid w:val="00B6572E"/>
    <w:rsid w:val="00B72AAB"/>
    <w:rsid w:val="00B75C4A"/>
    <w:rsid w:val="00B769DB"/>
    <w:rsid w:val="00B7743A"/>
    <w:rsid w:val="00B83D1C"/>
    <w:rsid w:val="00B870A9"/>
    <w:rsid w:val="00B87A27"/>
    <w:rsid w:val="00B91C14"/>
    <w:rsid w:val="00B959A6"/>
    <w:rsid w:val="00B97650"/>
    <w:rsid w:val="00BA039C"/>
    <w:rsid w:val="00BA21EB"/>
    <w:rsid w:val="00BA625B"/>
    <w:rsid w:val="00BB2EA9"/>
    <w:rsid w:val="00BB6475"/>
    <w:rsid w:val="00BB795C"/>
    <w:rsid w:val="00BC077B"/>
    <w:rsid w:val="00BC13DE"/>
    <w:rsid w:val="00BC2187"/>
    <w:rsid w:val="00BC2779"/>
    <w:rsid w:val="00BD2918"/>
    <w:rsid w:val="00BD2DC0"/>
    <w:rsid w:val="00BD4583"/>
    <w:rsid w:val="00BD6A78"/>
    <w:rsid w:val="00BD6B11"/>
    <w:rsid w:val="00BE1742"/>
    <w:rsid w:val="00BE54A0"/>
    <w:rsid w:val="00BE57C3"/>
    <w:rsid w:val="00BE5E9D"/>
    <w:rsid w:val="00BE641A"/>
    <w:rsid w:val="00BE79E5"/>
    <w:rsid w:val="00BF0EA4"/>
    <w:rsid w:val="00BF110C"/>
    <w:rsid w:val="00BF12D1"/>
    <w:rsid w:val="00BF2593"/>
    <w:rsid w:val="00BF483A"/>
    <w:rsid w:val="00BF7773"/>
    <w:rsid w:val="00C001C5"/>
    <w:rsid w:val="00C01420"/>
    <w:rsid w:val="00C03F23"/>
    <w:rsid w:val="00C05F6F"/>
    <w:rsid w:val="00C10570"/>
    <w:rsid w:val="00C12904"/>
    <w:rsid w:val="00C13E46"/>
    <w:rsid w:val="00C15FCB"/>
    <w:rsid w:val="00C1653D"/>
    <w:rsid w:val="00C17A99"/>
    <w:rsid w:val="00C201F5"/>
    <w:rsid w:val="00C20A34"/>
    <w:rsid w:val="00C221C7"/>
    <w:rsid w:val="00C22706"/>
    <w:rsid w:val="00C229E8"/>
    <w:rsid w:val="00C31AEA"/>
    <w:rsid w:val="00C356C9"/>
    <w:rsid w:val="00C35D50"/>
    <w:rsid w:val="00C363C1"/>
    <w:rsid w:val="00C438DB"/>
    <w:rsid w:val="00C50592"/>
    <w:rsid w:val="00C517D1"/>
    <w:rsid w:val="00C54EB7"/>
    <w:rsid w:val="00C55712"/>
    <w:rsid w:val="00C55AB5"/>
    <w:rsid w:val="00C57427"/>
    <w:rsid w:val="00C61FC7"/>
    <w:rsid w:val="00C63199"/>
    <w:rsid w:val="00C652B4"/>
    <w:rsid w:val="00C666B5"/>
    <w:rsid w:val="00C669CD"/>
    <w:rsid w:val="00C67D40"/>
    <w:rsid w:val="00C74EC0"/>
    <w:rsid w:val="00C818C8"/>
    <w:rsid w:val="00C82A89"/>
    <w:rsid w:val="00C82C1E"/>
    <w:rsid w:val="00C86376"/>
    <w:rsid w:val="00C86C93"/>
    <w:rsid w:val="00C87E99"/>
    <w:rsid w:val="00C908BB"/>
    <w:rsid w:val="00C92237"/>
    <w:rsid w:val="00C94092"/>
    <w:rsid w:val="00C95112"/>
    <w:rsid w:val="00C9766C"/>
    <w:rsid w:val="00CA6FC7"/>
    <w:rsid w:val="00CB0340"/>
    <w:rsid w:val="00CB0CBE"/>
    <w:rsid w:val="00CB2F1C"/>
    <w:rsid w:val="00CB4BCD"/>
    <w:rsid w:val="00CB4CAC"/>
    <w:rsid w:val="00CB6FDE"/>
    <w:rsid w:val="00CC08F2"/>
    <w:rsid w:val="00CC0C69"/>
    <w:rsid w:val="00CC51CB"/>
    <w:rsid w:val="00CC5B84"/>
    <w:rsid w:val="00CC64B2"/>
    <w:rsid w:val="00CC6730"/>
    <w:rsid w:val="00CC720A"/>
    <w:rsid w:val="00CD41EF"/>
    <w:rsid w:val="00CE2D51"/>
    <w:rsid w:val="00CE735A"/>
    <w:rsid w:val="00CE73D0"/>
    <w:rsid w:val="00CF1DDD"/>
    <w:rsid w:val="00CF2007"/>
    <w:rsid w:val="00CF3B1E"/>
    <w:rsid w:val="00CF4378"/>
    <w:rsid w:val="00CF43D6"/>
    <w:rsid w:val="00CF4461"/>
    <w:rsid w:val="00CF694D"/>
    <w:rsid w:val="00CF6A0C"/>
    <w:rsid w:val="00D0112E"/>
    <w:rsid w:val="00D02857"/>
    <w:rsid w:val="00D04928"/>
    <w:rsid w:val="00D06983"/>
    <w:rsid w:val="00D07546"/>
    <w:rsid w:val="00D10296"/>
    <w:rsid w:val="00D1124B"/>
    <w:rsid w:val="00D12299"/>
    <w:rsid w:val="00D13A21"/>
    <w:rsid w:val="00D13D47"/>
    <w:rsid w:val="00D15DA8"/>
    <w:rsid w:val="00D162E4"/>
    <w:rsid w:val="00D20886"/>
    <w:rsid w:val="00D20DE6"/>
    <w:rsid w:val="00D20EFE"/>
    <w:rsid w:val="00D24007"/>
    <w:rsid w:val="00D2551F"/>
    <w:rsid w:val="00D32677"/>
    <w:rsid w:val="00D332A8"/>
    <w:rsid w:val="00D34162"/>
    <w:rsid w:val="00D351AE"/>
    <w:rsid w:val="00D355FA"/>
    <w:rsid w:val="00D42241"/>
    <w:rsid w:val="00D452F9"/>
    <w:rsid w:val="00D46A8C"/>
    <w:rsid w:val="00D476E7"/>
    <w:rsid w:val="00D50796"/>
    <w:rsid w:val="00D50DE0"/>
    <w:rsid w:val="00D51CC4"/>
    <w:rsid w:val="00D56D6A"/>
    <w:rsid w:val="00D61589"/>
    <w:rsid w:val="00D6239D"/>
    <w:rsid w:val="00D67607"/>
    <w:rsid w:val="00D72074"/>
    <w:rsid w:val="00D778B5"/>
    <w:rsid w:val="00D825C2"/>
    <w:rsid w:val="00D8296E"/>
    <w:rsid w:val="00D8469F"/>
    <w:rsid w:val="00D846EB"/>
    <w:rsid w:val="00D90E49"/>
    <w:rsid w:val="00D918F2"/>
    <w:rsid w:val="00D9315F"/>
    <w:rsid w:val="00D93893"/>
    <w:rsid w:val="00D95D90"/>
    <w:rsid w:val="00D96467"/>
    <w:rsid w:val="00DA2094"/>
    <w:rsid w:val="00DA3C0A"/>
    <w:rsid w:val="00DA433C"/>
    <w:rsid w:val="00DB0EA9"/>
    <w:rsid w:val="00DB200E"/>
    <w:rsid w:val="00DB4F2A"/>
    <w:rsid w:val="00DB5014"/>
    <w:rsid w:val="00DC0169"/>
    <w:rsid w:val="00DC2025"/>
    <w:rsid w:val="00DC444A"/>
    <w:rsid w:val="00DC4D05"/>
    <w:rsid w:val="00DC525D"/>
    <w:rsid w:val="00DC541B"/>
    <w:rsid w:val="00DC70E5"/>
    <w:rsid w:val="00DD0610"/>
    <w:rsid w:val="00DD070D"/>
    <w:rsid w:val="00DD0D64"/>
    <w:rsid w:val="00DD2C95"/>
    <w:rsid w:val="00DD534A"/>
    <w:rsid w:val="00DE0B34"/>
    <w:rsid w:val="00DE0BA9"/>
    <w:rsid w:val="00DE229E"/>
    <w:rsid w:val="00DE31C1"/>
    <w:rsid w:val="00DE3B5D"/>
    <w:rsid w:val="00DE4011"/>
    <w:rsid w:val="00DE44D7"/>
    <w:rsid w:val="00DE57F0"/>
    <w:rsid w:val="00DE66F6"/>
    <w:rsid w:val="00DE7487"/>
    <w:rsid w:val="00DF4603"/>
    <w:rsid w:val="00DF66A3"/>
    <w:rsid w:val="00E012BD"/>
    <w:rsid w:val="00E01B4D"/>
    <w:rsid w:val="00E01CF3"/>
    <w:rsid w:val="00E02656"/>
    <w:rsid w:val="00E07A68"/>
    <w:rsid w:val="00E12934"/>
    <w:rsid w:val="00E14F25"/>
    <w:rsid w:val="00E159F4"/>
    <w:rsid w:val="00E16AFE"/>
    <w:rsid w:val="00E16B39"/>
    <w:rsid w:val="00E16E5E"/>
    <w:rsid w:val="00E20710"/>
    <w:rsid w:val="00E20865"/>
    <w:rsid w:val="00E22007"/>
    <w:rsid w:val="00E22238"/>
    <w:rsid w:val="00E23494"/>
    <w:rsid w:val="00E2425E"/>
    <w:rsid w:val="00E24843"/>
    <w:rsid w:val="00E25BC5"/>
    <w:rsid w:val="00E269B7"/>
    <w:rsid w:val="00E27B79"/>
    <w:rsid w:val="00E32945"/>
    <w:rsid w:val="00E36325"/>
    <w:rsid w:val="00E40BB8"/>
    <w:rsid w:val="00E4483E"/>
    <w:rsid w:val="00E4740E"/>
    <w:rsid w:val="00E50107"/>
    <w:rsid w:val="00E5747A"/>
    <w:rsid w:val="00E63123"/>
    <w:rsid w:val="00E6378E"/>
    <w:rsid w:val="00E6755C"/>
    <w:rsid w:val="00E801B8"/>
    <w:rsid w:val="00E86DD1"/>
    <w:rsid w:val="00E90D28"/>
    <w:rsid w:val="00E924C5"/>
    <w:rsid w:val="00E95013"/>
    <w:rsid w:val="00EA07B3"/>
    <w:rsid w:val="00EA0DBF"/>
    <w:rsid w:val="00EA1307"/>
    <w:rsid w:val="00EA1F99"/>
    <w:rsid w:val="00EA1FDE"/>
    <w:rsid w:val="00EA23BD"/>
    <w:rsid w:val="00EA3B0D"/>
    <w:rsid w:val="00EB0AB6"/>
    <w:rsid w:val="00EC0642"/>
    <w:rsid w:val="00EC7675"/>
    <w:rsid w:val="00ED0269"/>
    <w:rsid w:val="00ED05C6"/>
    <w:rsid w:val="00ED167C"/>
    <w:rsid w:val="00ED4265"/>
    <w:rsid w:val="00ED67BE"/>
    <w:rsid w:val="00ED6E78"/>
    <w:rsid w:val="00EE5714"/>
    <w:rsid w:val="00EF1D94"/>
    <w:rsid w:val="00EF21A1"/>
    <w:rsid w:val="00EF31CB"/>
    <w:rsid w:val="00EF3ACC"/>
    <w:rsid w:val="00EF4B64"/>
    <w:rsid w:val="00F0000B"/>
    <w:rsid w:val="00F0324F"/>
    <w:rsid w:val="00F103CC"/>
    <w:rsid w:val="00F1089C"/>
    <w:rsid w:val="00F133BE"/>
    <w:rsid w:val="00F135BA"/>
    <w:rsid w:val="00F20785"/>
    <w:rsid w:val="00F20A09"/>
    <w:rsid w:val="00F236DA"/>
    <w:rsid w:val="00F27D98"/>
    <w:rsid w:val="00F41EFE"/>
    <w:rsid w:val="00F42090"/>
    <w:rsid w:val="00F4231F"/>
    <w:rsid w:val="00F450C0"/>
    <w:rsid w:val="00F50AAB"/>
    <w:rsid w:val="00F55AE8"/>
    <w:rsid w:val="00F573C2"/>
    <w:rsid w:val="00F62396"/>
    <w:rsid w:val="00F6751D"/>
    <w:rsid w:val="00F770B8"/>
    <w:rsid w:val="00F771F1"/>
    <w:rsid w:val="00F77AEF"/>
    <w:rsid w:val="00F77F21"/>
    <w:rsid w:val="00F77F40"/>
    <w:rsid w:val="00F828D5"/>
    <w:rsid w:val="00F910E1"/>
    <w:rsid w:val="00F93152"/>
    <w:rsid w:val="00F939BA"/>
    <w:rsid w:val="00F9624A"/>
    <w:rsid w:val="00F96D10"/>
    <w:rsid w:val="00F97BEF"/>
    <w:rsid w:val="00FA1727"/>
    <w:rsid w:val="00FA6482"/>
    <w:rsid w:val="00FB1255"/>
    <w:rsid w:val="00FB419C"/>
    <w:rsid w:val="00FB4586"/>
    <w:rsid w:val="00FB6805"/>
    <w:rsid w:val="00FC00D7"/>
    <w:rsid w:val="00FC291F"/>
    <w:rsid w:val="00FC2C10"/>
    <w:rsid w:val="00FC2F8D"/>
    <w:rsid w:val="00FC3531"/>
    <w:rsid w:val="00FC40BB"/>
    <w:rsid w:val="00FC42BC"/>
    <w:rsid w:val="00FC4891"/>
    <w:rsid w:val="00FC4EFB"/>
    <w:rsid w:val="00FC4F1A"/>
    <w:rsid w:val="00FD1131"/>
    <w:rsid w:val="00FD3667"/>
    <w:rsid w:val="00FD4923"/>
    <w:rsid w:val="00FD55DB"/>
    <w:rsid w:val="00FD59DF"/>
    <w:rsid w:val="00FD5BE2"/>
    <w:rsid w:val="00FE49AE"/>
    <w:rsid w:val="00FE6EC9"/>
    <w:rsid w:val="00FE734D"/>
    <w:rsid w:val="00FE7F2A"/>
    <w:rsid w:val="00FF1AB8"/>
    <w:rsid w:val="00FF1E9B"/>
    <w:rsid w:val="00FF5C7F"/>
    <w:rsid w:val="00F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DBFF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336"/>
    <w:rPr>
      <w:sz w:val="24"/>
      <w:szCs w:val="24"/>
    </w:rPr>
  </w:style>
  <w:style w:type="paragraph" w:styleId="Heading1">
    <w:name w:val="heading 1"/>
    <w:basedOn w:val="Normal"/>
    <w:qFormat/>
    <w:rsid w:val="009E21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782B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722BE1"/>
  </w:style>
  <w:style w:type="character" w:styleId="Hyperlink">
    <w:name w:val="Hyperlink"/>
    <w:uiPriority w:val="99"/>
    <w:rsid w:val="00722BE1"/>
    <w:rPr>
      <w:color w:val="0000FF"/>
      <w:u w:val="single"/>
    </w:rPr>
  </w:style>
  <w:style w:type="character" w:customStyle="1" w:styleId="xref-sep">
    <w:name w:val="xref-sep"/>
    <w:basedOn w:val="DefaultParagraphFont"/>
    <w:rsid w:val="00F42090"/>
  </w:style>
  <w:style w:type="table" w:styleId="TableGrid">
    <w:name w:val="Table Grid"/>
    <w:basedOn w:val="TableNormal"/>
    <w:uiPriority w:val="59"/>
    <w:rsid w:val="00275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1448B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BF12D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BF12D1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sid w:val="0051736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1736F"/>
  </w:style>
  <w:style w:type="character" w:styleId="EndnoteReference">
    <w:name w:val="endnote reference"/>
    <w:rsid w:val="0051736F"/>
    <w:rPr>
      <w:vertAlign w:val="superscript"/>
    </w:rPr>
  </w:style>
  <w:style w:type="character" w:customStyle="1" w:styleId="i2">
    <w:name w:val="i2"/>
    <w:rsid w:val="008D1818"/>
    <w:rPr>
      <w:i/>
      <w:iCs/>
    </w:rPr>
  </w:style>
  <w:style w:type="character" w:styleId="Emphasis">
    <w:name w:val="Emphasis"/>
    <w:uiPriority w:val="20"/>
    <w:qFormat/>
    <w:rsid w:val="004F2276"/>
    <w:rPr>
      <w:i/>
      <w:iCs/>
    </w:rPr>
  </w:style>
  <w:style w:type="character" w:customStyle="1" w:styleId="mixed-citation">
    <w:name w:val="mixed-citation"/>
    <w:basedOn w:val="DefaultParagraphFont"/>
    <w:rsid w:val="00D72074"/>
  </w:style>
  <w:style w:type="character" w:customStyle="1" w:styleId="ref-journal1">
    <w:name w:val="ref-journal1"/>
    <w:rsid w:val="00D72074"/>
    <w:rPr>
      <w:i/>
      <w:iCs/>
    </w:rPr>
  </w:style>
  <w:style w:type="character" w:customStyle="1" w:styleId="ref-vol">
    <w:name w:val="ref-vol"/>
    <w:basedOn w:val="DefaultParagraphFont"/>
    <w:rsid w:val="00D72074"/>
  </w:style>
  <w:style w:type="paragraph" w:styleId="PlainText">
    <w:name w:val="Plain Text"/>
    <w:basedOn w:val="Normal"/>
    <w:link w:val="PlainTextChar"/>
    <w:uiPriority w:val="99"/>
    <w:unhideWhenUsed/>
    <w:rsid w:val="00341C2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341C22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rsid w:val="007214C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214C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214C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214CB"/>
    <w:rPr>
      <w:sz w:val="24"/>
      <w:szCs w:val="24"/>
    </w:rPr>
  </w:style>
  <w:style w:type="character" w:customStyle="1" w:styleId="st">
    <w:name w:val="st"/>
    <w:basedOn w:val="DefaultParagraphFont"/>
    <w:rsid w:val="00BC13DE"/>
  </w:style>
  <w:style w:type="paragraph" w:customStyle="1" w:styleId="EndNoteBibliographyTitle">
    <w:name w:val="EndNote Bibliography Title"/>
    <w:basedOn w:val="Normal"/>
    <w:link w:val="EndNoteBibliographyTitleChar"/>
    <w:rsid w:val="00125D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25DF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5DF8"/>
    <w:rPr>
      <w:noProof/>
    </w:rPr>
  </w:style>
  <w:style w:type="character" w:customStyle="1" w:styleId="EndNoteBibliographyChar">
    <w:name w:val="EndNote Bibliography Char"/>
    <w:link w:val="EndNoteBibliography"/>
    <w:rsid w:val="00125DF8"/>
    <w:rPr>
      <w:noProof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DA433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A4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433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4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433C"/>
    <w:rPr>
      <w:b/>
      <w:bCs/>
    </w:rPr>
  </w:style>
  <w:style w:type="paragraph" w:styleId="ListParagraph">
    <w:name w:val="List Paragraph"/>
    <w:basedOn w:val="Normal"/>
    <w:uiPriority w:val="34"/>
    <w:qFormat/>
    <w:rsid w:val="00600B36"/>
    <w:pPr>
      <w:ind w:left="720"/>
      <w:contextualSpacing/>
    </w:pPr>
  </w:style>
  <w:style w:type="paragraph" w:customStyle="1" w:styleId="auto-clean">
    <w:name w:val="auto-clean"/>
    <w:basedOn w:val="Normal"/>
    <w:rsid w:val="006F5C4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F5C40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48741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782B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82BF4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782B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336"/>
    <w:rPr>
      <w:sz w:val="24"/>
      <w:szCs w:val="24"/>
    </w:rPr>
  </w:style>
  <w:style w:type="paragraph" w:styleId="Heading1">
    <w:name w:val="heading 1"/>
    <w:basedOn w:val="Normal"/>
    <w:qFormat/>
    <w:rsid w:val="009E21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782B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722BE1"/>
  </w:style>
  <w:style w:type="character" w:styleId="Hyperlink">
    <w:name w:val="Hyperlink"/>
    <w:uiPriority w:val="99"/>
    <w:rsid w:val="00722BE1"/>
    <w:rPr>
      <w:color w:val="0000FF"/>
      <w:u w:val="single"/>
    </w:rPr>
  </w:style>
  <w:style w:type="character" w:customStyle="1" w:styleId="xref-sep">
    <w:name w:val="xref-sep"/>
    <w:basedOn w:val="DefaultParagraphFont"/>
    <w:rsid w:val="00F42090"/>
  </w:style>
  <w:style w:type="table" w:styleId="TableGrid">
    <w:name w:val="Table Grid"/>
    <w:basedOn w:val="TableNormal"/>
    <w:uiPriority w:val="59"/>
    <w:rsid w:val="002753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1448B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BF12D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BF12D1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rsid w:val="0051736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1736F"/>
  </w:style>
  <w:style w:type="character" w:styleId="EndnoteReference">
    <w:name w:val="endnote reference"/>
    <w:rsid w:val="0051736F"/>
    <w:rPr>
      <w:vertAlign w:val="superscript"/>
    </w:rPr>
  </w:style>
  <w:style w:type="character" w:customStyle="1" w:styleId="i2">
    <w:name w:val="i2"/>
    <w:rsid w:val="008D1818"/>
    <w:rPr>
      <w:i/>
      <w:iCs/>
    </w:rPr>
  </w:style>
  <w:style w:type="character" w:styleId="Emphasis">
    <w:name w:val="Emphasis"/>
    <w:uiPriority w:val="20"/>
    <w:qFormat/>
    <w:rsid w:val="004F2276"/>
    <w:rPr>
      <w:i/>
      <w:iCs/>
    </w:rPr>
  </w:style>
  <w:style w:type="character" w:customStyle="1" w:styleId="mixed-citation">
    <w:name w:val="mixed-citation"/>
    <w:basedOn w:val="DefaultParagraphFont"/>
    <w:rsid w:val="00D72074"/>
  </w:style>
  <w:style w:type="character" w:customStyle="1" w:styleId="ref-journal1">
    <w:name w:val="ref-journal1"/>
    <w:rsid w:val="00D72074"/>
    <w:rPr>
      <w:i/>
      <w:iCs/>
    </w:rPr>
  </w:style>
  <w:style w:type="character" w:customStyle="1" w:styleId="ref-vol">
    <w:name w:val="ref-vol"/>
    <w:basedOn w:val="DefaultParagraphFont"/>
    <w:rsid w:val="00D72074"/>
  </w:style>
  <w:style w:type="paragraph" w:styleId="PlainText">
    <w:name w:val="Plain Text"/>
    <w:basedOn w:val="Normal"/>
    <w:link w:val="PlainTextChar"/>
    <w:uiPriority w:val="99"/>
    <w:unhideWhenUsed/>
    <w:rsid w:val="00341C2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341C22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rsid w:val="007214C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214C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7214CB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214CB"/>
    <w:rPr>
      <w:sz w:val="24"/>
      <w:szCs w:val="24"/>
    </w:rPr>
  </w:style>
  <w:style w:type="character" w:customStyle="1" w:styleId="st">
    <w:name w:val="st"/>
    <w:basedOn w:val="DefaultParagraphFont"/>
    <w:rsid w:val="00BC13DE"/>
  </w:style>
  <w:style w:type="paragraph" w:customStyle="1" w:styleId="EndNoteBibliographyTitle">
    <w:name w:val="EndNote Bibliography Title"/>
    <w:basedOn w:val="Normal"/>
    <w:link w:val="EndNoteBibliographyTitleChar"/>
    <w:rsid w:val="00125D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25DF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5DF8"/>
    <w:rPr>
      <w:noProof/>
    </w:rPr>
  </w:style>
  <w:style w:type="character" w:customStyle="1" w:styleId="EndNoteBibliographyChar">
    <w:name w:val="EndNote Bibliography Char"/>
    <w:link w:val="EndNoteBibliography"/>
    <w:rsid w:val="00125DF8"/>
    <w:rPr>
      <w:noProof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DA433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A4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433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A4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433C"/>
    <w:rPr>
      <w:b/>
      <w:bCs/>
    </w:rPr>
  </w:style>
  <w:style w:type="paragraph" w:styleId="ListParagraph">
    <w:name w:val="List Paragraph"/>
    <w:basedOn w:val="Normal"/>
    <w:uiPriority w:val="34"/>
    <w:qFormat/>
    <w:rsid w:val="00600B36"/>
    <w:pPr>
      <w:ind w:left="720"/>
      <w:contextualSpacing/>
    </w:pPr>
  </w:style>
  <w:style w:type="paragraph" w:customStyle="1" w:styleId="auto-clean">
    <w:name w:val="auto-clean"/>
    <w:basedOn w:val="Normal"/>
    <w:rsid w:val="006F5C4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F5C40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48741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782B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82BF4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782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80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FECCE-6F38-4B41-8CB6-18BAAF58B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4</Words>
  <Characters>436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TCF and Cohesin:</vt:lpstr>
    </vt:vector>
  </TitlesOfParts>
  <Company>Yale University</Company>
  <LinksUpToDate>false</LinksUpToDate>
  <CharactersWithSpaces>5114</CharactersWithSpaces>
  <SharedDoc>false</SharedDoc>
  <HLinks>
    <vt:vector size="24" baseType="variant">
      <vt:variant>
        <vt:i4>2752575</vt:i4>
      </vt:variant>
      <vt:variant>
        <vt:i4>139</vt:i4>
      </vt:variant>
      <vt:variant>
        <vt:i4>0</vt:i4>
      </vt:variant>
      <vt:variant>
        <vt:i4>5</vt:i4>
      </vt:variant>
      <vt:variant>
        <vt:lpwstr>http://homer.salk.edu/homer/motif/</vt:lpwstr>
      </vt:variant>
      <vt:variant>
        <vt:lpwstr/>
      </vt:variant>
      <vt:variant>
        <vt:i4>3670024</vt:i4>
      </vt:variant>
      <vt:variant>
        <vt:i4>107</vt:i4>
      </vt:variant>
      <vt:variant>
        <vt:i4>0</vt:i4>
      </vt:variant>
      <vt:variant>
        <vt:i4>5</vt:i4>
      </vt:variant>
      <vt:variant>
        <vt:lpwstr>http://www.ncbi.nlm.nih.gov/pubmed?Db=Pubmed&amp;term=20513432[UID</vt:lpwstr>
      </vt:variant>
      <vt:variant>
        <vt:lpwstr/>
      </vt:variant>
      <vt:variant>
        <vt:i4>917505</vt:i4>
      </vt:variant>
      <vt:variant>
        <vt:i4>104</vt:i4>
      </vt:variant>
      <vt:variant>
        <vt:i4>0</vt:i4>
      </vt:variant>
      <vt:variant>
        <vt:i4>5</vt:i4>
      </vt:variant>
      <vt:variant>
        <vt:lpwstr>http://www.ncbi.nlm.nih.gov/pmc/articles/PMC2832824/</vt:lpwstr>
      </vt:variant>
      <vt:variant>
        <vt:lpwstr/>
      </vt:variant>
      <vt:variant>
        <vt:i4>851973</vt:i4>
      </vt:variant>
      <vt:variant>
        <vt:i4>101</vt:i4>
      </vt:variant>
      <vt:variant>
        <vt:i4>0</vt:i4>
      </vt:variant>
      <vt:variant>
        <vt:i4>5</vt:i4>
      </vt:variant>
      <vt:variant>
        <vt:lpwstr>bedtool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CF and Cohesin:</dc:title>
  <dc:creator>lk235</dc:creator>
  <cp:lastModifiedBy>Laurie Steiner</cp:lastModifiedBy>
  <cp:revision>2</cp:revision>
  <cp:lastPrinted>2015-04-14T21:33:00Z</cp:lastPrinted>
  <dcterms:created xsi:type="dcterms:W3CDTF">2016-05-09T19:52:00Z</dcterms:created>
  <dcterms:modified xsi:type="dcterms:W3CDTF">2016-05-09T19:52:00Z</dcterms:modified>
</cp:coreProperties>
</file>